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533D63" w14:textId="77777777" w:rsidR="00280732" w:rsidRPr="00D0461F" w:rsidRDefault="00280732" w:rsidP="00280732">
      <w:pPr>
        <w:widowControl w:val="0"/>
        <w:autoSpaceDE w:val="0"/>
        <w:autoSpaceDN w:val="0"/>
        <w:adjustRightInd w:val="0"/>
        <w:spacing w:after="240" w:line="360" w:lineRule="auto"/>
        <w:rPr>
          <w:rFonts w:ascii="Calibri" w:hAnsi="Calibri" w:cs="Calibri"/>
          <w:b/>
        </w:rPr>
      </w:pPr>
      <w:bookmarkStart w:id="0" w:name="_GoBack"/>
      <w:bookmarkEnd w:id="0"/>
      <w:r w:rsidRPr="00D0461F">
        <w:rPr>
          <w:rFonts w:ascii="Calibri" w:hAnsi="Calibri" w:cs="Calibri"/>
          <w:b/>
        </w:rPr>
        <w:t>Supplementary material:</w:t>
      </w:r>
    </w:p>
    <w:p w14:paraId="2167059D" w14:textId="77777777" w:rsidR="00280732" w:rsidRPr="00D0461F" w:rsidRDefault="00280732" w:rsidP="00280732">
      <w:pPr>
        <w:widowControl w:val="0"/>
        <w:tabs>
          <w:tab w:val="left" w:pos="6750"/>
        </w:tabs>
        <w:autoSpaceDE w:val="0"/>
        <w:autoSpaceDN w:val="0"/>
        <w:adjustRightInd w:val="0"/>
        <w:spacing w:after="240" w:line="260" w:lineRule="atLeast"/>
        <w:rPr>
          <w:rFonts w:ascii="Calibri" w:hAnsi="Calibri" w:cs="Calibri"/>
          <w:b/>
        </w:rPr>
      </w:pPr>
      <w:r w:rsidRPr="00D0461F">
        <w:rPr>
          <w:rFonts w:ascii="Calibri" w:hAnsi="Calibri" w:cs="Calibri"/>
          <w:b/>
        </w:rPr>
        <w:t xml:space="preserve">Noninvasive sampling reveals population genetic structure in the </w:t>
      </w:r>
      <w:proofErr w:type="spellStart"/>
      <w:r w:rsidRPr="00D0461F">
        <w:rPr>
          <w:rFonts w:ascii="Calibri" w:hAnsi="Calibri" w:cs="Calibri"/>
          <w:b/>
        </w:rPr>
        <w:t>Royle’s</w:t>
      </w:r>
      <w:proofErr w:type="spellEnd"/>
      <w:r w:rsidRPr="00D0461F">
        <w:rPr>
          <w:rFonts w:ascii="Calibri" w:hAnsi="Calibri" w:cs="Calibri"/>
          <w:b/>
        </w:rPr>
        <w:t xml:space="preserve"> </w:t>
      </w:r>
      <w:proofErr w:type="spellStart"/>
      <w:r w:rsidRPr="00D0461F">
        <w:rPr>
          <w:rFonts w:ascii="Calibri" w:hAnsi="Calibri" w:cs="Calibri"/>
          <w:b/>
        </w:rPr>
        <w:t>pika</w:t>
      </w:r>
      <w:proofErr w:type="spellEnd"/>
      <w:r w:rsidRPr="00D0461F">
        <w:rPr>
          <w:rFonts w:ascii="Calibri" w:hAnsi="Calibri" w:cs="Calibri"/>
          <w:b/>
        </w:rPr>
        <w:t xml:space="preserve"> </w:t>
      </w:r>
      <w:proofErr w:type="spellStart"/>
      <w:r w:rsidRPr="00D0461F">
        <w:rPr>
          <w:rFonts w:ascii="Calibri" w:hAnsi="Calibri" w:cs="Calibri"/>
          <w:b/>
          <w:i/>
        </w:rPr>
        <w:t>Ochotona</w:t>
      </w:r>
      <w:proofErr w:type="spellEnd"/>
      <w:r w:rsidRPr="00D0461F">
        <w:rPr>
          <w:rFonts w:ascii="Calibri" w:hAnsi="Calibri" w:cs="Calibri"/>
          <w:b/>
          <w:i/>
        </w:rPr>
        <w:t xml:space="preserve"> </w:t>
      </w:r>
      <w:proofErr w:type="spellStart"/>
      <w:r w:rsidRPr="00D0461F">
        <w:rPr>
          <w:rFonts w:ascii="Calibri" w:hAnsi="Calibri" w:cs="Calibri"/>
          <w:b/>
          <w:i/>
        </w:rPr>
        <w:t>roylei</w:t>
      </w:r>
      <w:proofErr w:type="spellEnd"/>
      <w:r w:rsidRPr="00D0461F">
        <w:rPr>
          <w:rFonts w:ascii="Calibri" w:hAnsi="Calibri" w:cs="Calibri"/>
          <w:b/>
        </w:rPr>
        <w:t xml:space="preserve"> in the western Himalaya</w:t>
      </w:r>
    </w:p>
    <w:p w14:paraId="084F1B40" w14:textId="77777777" w:rsidR="00280732" w:rsidRPr="00D0461F" w:rsidRDefault="00280732" w:rsidP="00280732">
      <w:pPr>
        <w:widowControl w:val="0"/>
        <w:autoSpaceDE w:val="0"/>
        <w:autoSpaceDN w:val="0"/>
        <w:adjustRightInd w:val="0"/>
        <w:spacing w:after="240" w:line="260" w:lineRule="atLeast"/>
        <w:rPr>
          <w:rFonts w:ascii="Calibri" w:hAnsi="Calibri" w:cs="Calibri"/>
        </w:rPr>
      </w:pPr>
      <w:r w:rsidRPr="00D0461F">
        <w:rPr>
          <w:rFonts w:ascii="Calibri" w:hAnsi="Calibri" w:cs="Calibri"/>
        </w:rPr>
        <w:t>Sabuj Bhattacharyya</w:t>
      </w:r>
      <w:r w:rsidRPr="00D0461F">
        <w:rPr>
          <w:rFonts w:ascii="Calibri" w:hAnsi="Calibri" w:cs="Calibri"/>
          <w:vertAlign w:val="superscript"/>
        </w:rPr>
        <w:t>1*</w:t>
      </w:r>
      <w:r w:rsidRPr="00D0461F">
        <w:rPr>
          <w:rFonts w:ascii="Calibri" w:hAnsi="Calibri" w:cs="Calibri"/>
        </w:rPr>
        <w:t>, Farah Ishtiaq</w:t>
      </w:r>
      <w:r w:rsidRPr="00D0461F">
        <w:rPr>
          <w:rFonts w:ascii="Calibri" w:hAnsi="Calibri" w:cs="Calibri"/>
          <w:vertAlign w:val="superscript"/>
        </w:rPr>
        <w:t>1</w:t>
      </w:r>
    </w:p>
    <w:p w14:paraId="5DD5171A" w14:textId="77777777" w:rsidR="00280732" w:rsidRPr="00D0461F" w:rsidRDefault="00280732" w:rsidP="00280732">
      <w:pPr>
        <w:widowControl w:val="0"/>
        <w:autoSpaceDE w:val="0"/>
        <w:autoSpaceDN w:val="0"/>
        <w:adjustRightInd w:val="0"/>
        <w:spacing w:after="240" w:line="260" w:lineRule="atLeast"/>
        <w:rPr>
          <w:rFonts w:ascii="Calibri" w:hAnsi="Calibri" w:cs="Calibri"/>
          <w:vertAlign w:val="superscript"/>
        </w:rPr>
      </w:pPr>
    </w:p>
    <w:p w14:paraId="52E42AC5" w14:textId="77777777" w:rsidR="00280732" w:rsidRPr="00D0461F" w:rsidRDefault="00280732" w:rsidP="00280732">
      <w:pPr>
        <w:widowControl w:val="0"/>
        <w:autoSpaceDE w:val="0"/>
        <w:autoSpaceDN w:val="0"/>
        <w:adjustRightInd w:val="0"/>
        <w:spacing w:after="240" w:line="260" w:lineRule="atLeast"/>
        <w:rPr>
          <w:rFonts w:ascii="Calibri" w:eastAsiaTheme="minorHAnsi" w:hAnsi="Calibri" w:cs="Calibri"/>
          <w:lang w:val="en-GB"/>
        </w:rPr>
      </w:pPr>
      <w:r w:rsidRPr="00D0461F">
        <w:rPr>
          <w:rFonts w:ascii="Calibri" w:eastAsiaTheme="minorHAnsi" w:hAnsi="Calibri" w:cs="Calibri"/>
          <w:vertAlign w:val="superscript"/>
          <w:lang w:val="en-GB"/>
        </w:rPr>
        <w:t>1</w:t>
      </w:r>
      <w:r w:rsidRPr="00D0461F">
        <w:rPr>
          <w:rFonts w:ascii="Calibri" w:eastAsiaTheme="minorHAnsi" w:hAnsi="Calibri" w:cs="Calibri"/>
          <w:lang w:val="en-GB"/>
        </w:rPr>
        <w:t>Centre for Ecological Sciences, Indian Institute of Science, Bangalore, Karnataka 560012, India</w:t>
      </w:r>
    </w:p>
    <w:p w14:paraId="164997BE" w14:textId="77777777" w:rsidR="00280732" w:rsidRPr="00D0461F" w:rsidRDefault="00280732" w:rsidP="0028073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eastAsiaTheme="minorHAnsi" w:hAnsi="Calibri" w:cs="Calibri"/>
          <w:lang w:val="en-GB"/>
        </w:rPr>
      </w:pPr>
      <w:r w:rsidRPr="00D0461F">
        <w:rPr>
          <w:rFonts w:ascii="Calibri" w:eastAsiaTheme="minorHAnsi" w:hAnsi="Calibri" w:cs="Calibri"/>
          <w:lang w:val="en-GB"/>
        </w:rPr>
        <w:t>*Corresponding author: Email:</w:t>
      </w:r>
      <w:r>
        <w:rPr>
          <w:rFonts w:ascii="Calibri" w:eastAsiaTheme="minorHAnsi" w:hAnsi="Calibri" w:cs="Calibri"/>
          <w:lang w:val="en-GB"/>
        </w:rPr>
        <w:t xml:space="preserve"> </w:t>
      </w:r>
      <w:r w:rsidRPr="00D0461F">
        <w:rPr>
          <w:rFonts w:ascii="Calibri" w:eastAsiaTheme="minorHAnsi" w:hAnsi="Calibri" w:cs="Calibri"/>
          <w:lang w:val="en-GB"/>
        </w:rPr>
        <w:t>bhattacharyyasabuj@gmail.com</w:t>
      </w:r>
    </w:p>
    <w:p w14:paraId="204F1523" w14:textId="77777777" w:rsidR="00280732" w:rsidRPr="00721F13" w:rsidRDefault="00280732" w:rsidP="0028073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val="en-GB"/>
        </w:rPr>
      </w:pPr>
    </w:p>
    <w:p w14:paraId="14EAB3A3" w14:textId="77777777" w:rsidR="00280732" w:rsidRPr="00721F13" w:rsidRDefault="00280732" w:rsidP="0028073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val="en-GB"/>
        </w:rPr>
      </w:pPr>
    </w:p>
    <w:p w14:paraId="0AFA387A" w14:textId="77777777" w:rsidR="00280732" w:rsidRPr="00721F13" w:rsidRDefault="00280732" w:rsidP="0028073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val="en-GB"/>
        </w:rPr>
      </w:pPr>
    </w:p>
    <w:p w14:paraId="3C556601" w14:textId="77777777" w:rsidR="00280732" w:rsidRPr="00721F13" w:rsidRDefault="00280732" w:rsidP="0028073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val="en-GB"/>
        </w:rPr>
      </w:pPr>
    </w:p>
    <w:p w14:paraId="33370B5B" w14:textId="77777777" w:rsidR="00280732" w:rsidRPr="00721F13" w:rsidRDefault="00280732" w:rsidP="0028073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val="en-GB"/>
        </w:rPr>
      </w:pPr>
    </w:p>
    <w:p w14:paraId="61BB777A" w14:textId="77777777" w:rsidR="00280732" w:rsidRPr="00721F13" w:rsidRDefault="00280732" w:rsidP="0028073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val="en-GB"/>
        </w:rPr>
      </w:pPr>
    </w:p>
    <w:p w14:paraId="6FE35FDB" w14:textId="77777777" w:rsidR="00280732" w:rsidRPr="00721F13" w:rsidRDefault="00280732" w:rsidP="0028073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val="en-GB"/>
        </w:rPr>
      </w:pPr>
    </w:p>
    <w:p w14:paraId="00E13AEA" w14:textId="77777777" w:rsidR="00280732" w:rsidRPr="00721F13" w:rsidRDefault="00280732" w:rsidP="0028073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val="en-GB"/>
        </w:rPr>
      </w:pPr>
    </w:p>
    <w:p w14:paraId="5B9DDB47" w14:textId="77777777" w:rsidR="00280732" w:rsidRPr="00721F13" w:rsidRDefault="00280732" w:rsidP="0028073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val="en-GB"/>
        </w:rPr>
      </w:pPr>
    </w:p>
    <w:p w14:paraId="51F21C71" w14:textId="77777777" w:rsidR="00280732" w:rsidRPr="00721F13" w:rsidRDefault="00280732" w:rsidP="0028073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val="en-GB"/>
        </w:rPr>
      </w:pPr>
    </w:p>
    <w:p w14:paraId="503A04B3" w14:textId="77777777" w:rsidR="00280732" w:rsidRDefault="00280732" w:rsidP="0028073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val="en-GB"/>
        </w:rPr>
      </w:pPr>
    </w:p>
    <w:p w14:paraId="5CD32536" w14:textId="77777777" w:rsidR="00280732" w:rsidRDefault="00280732" w:rsidP="0028073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val="en-GB"/>
        </w:rPr>
      </w:pPr>
    </w:p>
    <w:p w14:paraId="2B476ED2" w14:textId="77777777" w:rsidR="00FA7B73" w:rsidRDefault="00FA7B73" w:rsidP="0028073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val="en-GB"/>
        </w:rPr>
      </w:pPr>
    </w:p>
    <w:p w14:paraId="6E733ED6" w14:textId="77777777" w:rsidR="00280732" w:rsidRPr="00721F13" w:rsidRDefault="00280732" w:rsidP="0028073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val="en-GB"/>
        </w:rPr>
      </w:pPr>
    </w:p>
    <w:p w14:paraId="563E7BB2" w14:textId="77777777" w:rsidR="00280732" w:rsidRPr="00000468" w:rsidRDefault="00280732" w:rsidP="00280732">
      <w:pPr>
        <w:rPr>
          <w:rFonts w:ascii="Calibri" w:eastAsia="Times New Roman" w:hAnsi="Calibri" w:cs="Calibri"/>
          <w:lang w:eastAsia="en-US"/>
        </w:rPr>
      </w:pPr>
      <w:r w:rsidRPr="00000468">
        <w:rPr>
          <w:rFonts w:ascii="Calibri" w:eastAsiaTheme="minorHAnsi" w:hAnsi="Calibri" w:cs="Calibri"/>
          <w:lang w:val="en-GB"/>
        </w:rPr>
        <w:lastRenderedPageBreak/>
        <w:t>Table S1:</w:t>
      </w:r>
      <w:r w:rsidRPr="00000468">
        <w:rPr>
          <w:rFonts w:ascii="Calibri" w:eastAsia="Times New Roman" w:hAnsi="Calibri" w:cs="Calibri"/>
        </w:rPr>
        <w:t xml:space="preserve"> </w:t>
      </w:r>
      <w:r w:rsidRPr="00000468">
        <w:rPr>
          <w:rFonts w:ascii="Calibri" w:eastAsia="Times New Roman" w:hAnsi="Calibri" w:cs="Calibri"/>
          <w:lang w:eastAsia="en-US"/>
        </w:rPr>
        <w:t xml:space="preserve">Summary of geographical location of </w:t>
      </w:r>
      <w:proofErr w:type="spellStart"/>
      <w:r w:rsidRPr="00000468">
        <w:rPr>
          <w:rFonts w:ascii="Calibri" w:eastAsia="Times New Roman" w:hAnsi="Calibri" w:cs="Calibri"/>
          <w:lang w:eastAsia="en-US"/>
        </w:rPr>
        <w:t>faecal</w:t>
      </w:r>
      <w:proofErr w:type="spellEnd"/>
      <w:r w:rsidRPr="00000468">
        <w:rPr>
          <w:rFonts w:ascii="Calibri" w:eastAsia="Times New Roman" w:hAnsi="Calibri" w:cs="Calibri"/>
          <w:lang w:eastAsia="en-US"/>
        </w:rPr>
        <w:t xml:space="preserve"> pellet collection, unique talus ID of samples successfully genotyped in this study.</w:t>
      </w:r>
    </w:p>
    <w:p w14:paraId="361C417E" w14:textId="77777777" w:rsidR="00280732" w:rsidRPr="00721F13" w:rsidRDefault="00280732" w:rsidP="00280732">
      <w:pPr>
        <w:rPr>
          <w:rFonts w:ascii="Times New Roman" w:eastAsiaTheme="minorHAnsi" w:hAnsi="Times New Roman" w:cs="Times New Roman"/>
          <w:lang w:val="en-GB"/>
        </w:rPr>
      </w:pPr>
    </w:p>
    <w:tbl>
      <w:tblPr>
        <w:tblW w:w="12700" w:type="dxa"/>
        <w:tblInd w:w="93" w:type="dxa"/>
        <w:tblLook w:val="04A0" w:firstRow="1" w:lastRow="0" w:firstColumn="1" w:lastColumn="0" w:noHBand="0" w:noVBand="1"/>
      </w:tblPr>
      <w:tblGrid>
        <w:gridCol w:w="3400"/>
        <w:gridCol w:w="1860"/>
        <w:gridCol w:w="1860"/>
        <w:gridCol w:w="1860"/>
        <w:gridCol w:w="1860"/>
        <w:gridCol w:w="1860"/>
      </w:tblGrid>
      <w:tr w:rsidR="00280732" w:rsidRPr="00000468" w14:paraId="17214791" w14:textId="77777777" w:rsidTr="00D9397D">
        <w:trPr>
          <w:trHeight w:val="840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952D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Name of the Protected Area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BFAA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Locatio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C2FA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Talus n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.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C5EE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proofErr w:type="gramStart"/>
            <w:r w:rsidRPr="00000468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sample</w:t>
            </w:r>
            <w:proofErr w:type="gramEnd"/>
            <w:r w:rsidRPr="00000468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 xml:space="preserve"> n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.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28B5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Longitud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8F30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Latitude</w:t>
            </w:r>
          </w:p>
        </w:tc>
      </w:tr>
      <w:tr w:rsidR="00280732" w:rsidRPr="00000468" w14:paraId="4443C102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334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Govind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28E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HA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F40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H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618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09C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8.3526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1F6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1.117792</w:t>
            </w:r>
          </w:p>
        </w:tc>
      </w:tr>
      <w:tr w:rsidR="00280732" w:rsidRPr="00000468" w14:paraId="73CBBE41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369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Govind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99B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HA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17B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H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824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8E0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8.360384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818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1.119764</w:t>
            </w:r>
          </w:p>
        </w:tc>
      </w:tr>
      <w:tr w:rsidR="00280732" w:rsidRPr="00000468" w14:paraId="32F81622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B5E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Govind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52B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HA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892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H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7AD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18E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8.4284694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0B4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1.15167925</w:t>
            </w:r>
          </w:p>
        </w:tc>
      </w:tr>
      <w:tr w:rsidR="00280732" w:rsidRPr="00000468" w14:paraId="64A52D68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D57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Govind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27A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HA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A57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H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3C0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30D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8.4284694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50F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1.15167925</w:t>
            </w:r>
          </w:p>
        </w:tc>
      </w:tr>
      <w:tr w:rsidR="00280732" w:rsidRPr="00000468" w14:paraId="7BF33ADD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DD8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Govind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495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HA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DC3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H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C74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C97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8.4240408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5F1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1.14947128</w:t>
            </w:r>
          </w:p>
        </w:tc>
      </w:tr>
      <w:tr w:rsidR="00280732" w:rsidRPr="00000468" w14:paraId="33C82852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28F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Govind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8A1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HA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6AD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H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EBC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1EC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8.423071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2D3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1.14849588</w:t>
            </w:r>
          </w:p>
        </w:tc>
      </w:tr>
      <w:tr w:rsidR="00280732" w:rsidRPr="00000468" w14:paraId="445ECD84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9D3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29F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C04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36E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8D2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20615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50E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6354015</w:t>
            </w:r>
          </w:p>
        </w:tc>
      </w:tr>
      <w:tr w:rsidR="00280732" w:rsidRPr="00000468" w14:paraId="139D9A1F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16C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766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1F2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6EB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4D5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20463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2F6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63570616</w:t>
            </w:r>
          </w:p>
        </w:tc>
      </w:tr>
      <w:tr w:rsidR="00280732" w:rsidRPr="00000468" w14:paraId="53BEF10F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50B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FBF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DB8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698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AB8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20463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DA7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63570616</w:t>
            </w:r>
          </w:p>
        </w:tc>
      </w:tr>
      <w:tr w:rsidR="00280732" w:rsidRPr="00000468" w14:paraId="02849AA4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ABC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0D1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F0F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29D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411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9987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338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6349328</w:t>
            </w:r>
          </w:p>
        </w:tc>
      </w:tr>
      <w:tr w:rsidR="00280732" w:rsidRPr="00000468" w14:paraId="29E99DC8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471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279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1F6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571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D38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94527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1CB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63563819</w:t>
            </w:r>
          </w:p>
        </w:tc>
      </w:tr>
      <w:tr w:rsidR="00280732" w:rsidRPr="00000468" w14:paraId="2368B1A8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BA7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C1D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3CD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AAA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10F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94527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285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63563819</w:t>
            </w:r>
          </w:p>
        </w:tc>
      </w:tr>
      <w:tr w:rsidR="00280732" w:rsidRPr="00000468" w14:paraId="268D46F5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2CE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A6E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F2D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448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812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9146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738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63584149</w:t>
            </w:r>
          </w:p>
        </w:tc>
      </w:tr>
      <w:tr w:rsidR="00280732" w:rsidRPr="00000468" w14:paraId="1CD93836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E5F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211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C8C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F28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F68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9146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BE0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63584149</w:t>
            </w:r>
          </w:p>
        </w:tc>
      </w:tr>
      <w:tr w:rsidR="00280732" w:rsidRPr="00000468" w14:paraId="45A565A0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3A6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192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76B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1A2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410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20416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5A2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63712191</w:t>
            </w:r>
          </w:p>
        </w:tc>
      </w:tr>
      <w:tr w:rsidR="00280732" w:rsidRPr="00000468" w14:paraId="355F4028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897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41A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1F6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585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8B6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20572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803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63716915</w:t>
            </w:r>
          </w:p>
        </w:tc>
      </w:tr>
      <w:tr w:rsidR="00280732" w:rsidRPr="00000468" w14:paraId="3314BFA1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FC5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B68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1F5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C19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C94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20572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8A0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63716915</w:t>
            </w:r>
          </w:p>
        </w:tc>
      </w:tr>
      <w:tr w:rsidR="00280732" w:rsidRPr="00000468" w14:paraId="36CB371D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46D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D7F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C0A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B16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E99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20572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A3D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63716915</w:t>
            </w:r>
          </w:p>
        </w:tc>
      </w:tr>
      <w:tr w:rsidR="00280732" w:rsidRPr="00000468" w14:paraId="068D1390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1C5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0AE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281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M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007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015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20572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231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63716915</w:t>
            </w:r>
          </w:p>
        </w:tc>
      </w:tr>
      <w:tr w:rsidR="00280732" w:rsidRPr="00000468" w14:paraId="09DA3B40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30B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953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3AD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186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FA6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8090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585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341933</w:t>
            </w:r>
          </w:p>
        </w:tc>
      </w:tr>
      <w:tr w:rsidR="00280732" w:rsidRPr="00000468" w14:paraId="4CB22E29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CA9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A92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C35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A9D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0F9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8090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4C2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341933</w:t>
            </w:r>
          </w:p>
        </w:tc>
      </w:tr>
      <w:tr w:rsidR="00280732" w:rsidRPr="00000468" w14:paraId="609FFD1F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CB5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7AE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2B7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408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919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8090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44D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341933</w:t>
            </w:r>
          </w:p>
        </w:tc>
      </w:tr>
      <w:tr w:rsidR="00280732" w:rsidRPr="00000468" w14:paraId="3F9A0CA5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6D7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75C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439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E27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284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7904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DEC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332657</w:t>
            </w:r>
          </w:p>
        </w:tc>
      </w:tr>
      <w:tr w:rsidR="00280732" w:rsidRPr="00000468" w14:paraId="51081E3C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E5D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4E8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757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7F8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A4E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7904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0E9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332657</w:t>
            </w:r>
          </w:p>
        </w:tc>
      </w:tr>
      <w:tr w:rsidR="00280732" w:rsidRPr="00000468" w14:paraId="0EE0F5C1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BA0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EE1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EE1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3E0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541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7609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AD6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236623</w:t>
            </w:r>
          </w:p>
        </w:tc>
      </w:tr>
      <w:tr w:rsidR="00280732" w:rsidRPr="00000468" w14:paraId="0FAFDEA7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9C8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lastRenderedPageBreak/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598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C85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6B9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BD0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7686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67D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211468</w:t>
            </w:r>
          </w:p>
        </w:tc>
      </w:tr>
      <w:tr w:rsidR="00280732" w:rsidRPr="00000468" w14:paraId="5DBCEEFC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78F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B24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44B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B77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270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7957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A54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155001</w:t>
            </w:r>
          </w:p>
        </w:tc>
      </w:tr>
      <w:tr w:rsidR="00280732" w:rsidRPr="00000468" w14:paraId="376D57F9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10F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92C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A01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EE0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0BB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7957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3EA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155001</w:t>
            </w:r>
          </w:p>
        </w:tc>
      </w:tr>
      <w:tr w:rsidR="00280732" w:rsidRPr="00000468" w14:paraId="3CD85424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B3F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C42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04E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F71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098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8052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1CE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145207</w:t>
            </w:r>
          </w:p>
        </w:tc>
      </w:tr>
      <w:tr w:rsidR="00280732" w:rsidRPr="00000468" w14:paraId="0C4D8F4F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AAB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0CD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7BB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70B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415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7988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91C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158651</w:t>
            </w:r>
          </w:p>
        </w:tc>
      </w:tr>
      <w:tr w:rsidR="00280732" w:rsidRPr="00000468" w14:paraId="3B0F5A99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818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B18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0BD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013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66D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7957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0C3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155001</w:t>
            </w:r>
          </w:p>
        </w:tc>
      </w:tr>
      <w:tr w:rsidR="00280732" w:rsidRPr="00000468" w14:paraId="477BB688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82A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860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7F3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83A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5E4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92669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D3A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05755</w:t>
            </w:r>
          </w:p>
        </w:tc>
      </w:tr>
      <w:tr w:rsidR="00280732" w:rsidRPr="00000468" w14:paraId="76317E88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609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4AE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AB9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E5B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F64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6870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752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062393</w:t>
            </w:r>
          </w:p>
        </w:tc>
      </w:tr>
      <w:tr w:rsidR="00280732" w:rsidRPr="00000468" w14:paraId="2C3C62DF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230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056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56C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990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B7F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7454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EDD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944105</w:t>
            </w:r>
          </w:p>
        </w:tc>
      </w:tr>
      <w:tr w:rsidR="00280732" w:rsidRPr="00000468" w14:paraId="0E1DE873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DD5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A57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323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A1C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214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20821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22B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641964</w:t>
            </w:r>
          </w:p>
        </w:tc>
      </w:tr>
      <w:tr w:rsidR="00280732" w:rsidRPr="00000468" w14:paraId="38A900D6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38D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E79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9B9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AC2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3C8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21361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553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654428</w:t>
            </w:r>
          </w:p>
        </w:tc>
      </w:tr>
      <w:tr w:rsidR="00280732" w:rsidRPr="00000468" w14:paraId="0F22AB68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F41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360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AD6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F4A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7E6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214467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454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642817</w:t>
            </w:r>
          </w:p>
        </w:tc>
      </w:tr>
      <w:tr w:rsidR="00280732" w:rsidRPr="00000468" w14:paraId="1C4D413E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7CD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FA1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E2A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FCA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550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4574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D16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910392</w:t>
            </w:r>
          </w:p>
        </w:tc>
      </w:tr>
      <w:tr w:rsidR="00280732" w:rsidRPr="00000468" w14:paraId="3E76CCAE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BA8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4A3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63D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281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C7C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0989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4F6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862172</w:t>
            </w:r>
          </w:p>
        </w:tc>
      </w:tr>
      <w:tr w:rsidR="00280732" w:rsidRPr="00000468" w14:paraId="41EAFD63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F3C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AE2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C84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570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4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D44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0989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490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862172</w:t>
            </w:r>
          </w:p>
        </w:tc>
      </w:tr>
      <w:tr w:rsidR="00280732" w:rsidRPr="00000468" w14:paraId="64235691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9E1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FF5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FAE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45E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4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15F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0989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925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862172</w:t>
            </w:r>
          </w:p>
        </w:tc>
      </w:tr>
      <w:tr w:rsidR="00280732" w:rsidRPr="00000468" w14:paraId="2B725962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EAC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39B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4F1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F9F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BBE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9347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E0C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843677</w:t>
            </w:r>
          </w:p>
        </w:tc>
      </w:tr>
      <w:tr w:rsidR="00280732" w:rsidRPr="00000468" w14:paraId="6E7D25DB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E0B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A2D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095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41F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7CE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9347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20D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843677</w:t>
            </w:r>
          </w:p>
        </w:tc>
      </w:tr>
      <w:tr w:rsidR="00280732" w:rsidRPr="00000468" w14:paraId="0034AF35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3A8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D2D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4EE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D4F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0A8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9263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0F3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846269</w:t>
            </w:r>
          </w:p>
        </w:tc>
      </w:tr>
      <w:tr w:rsidR="00280732" w:rsidRPr="00000468" w14:paraId="006FC12D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470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383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CDC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C20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D60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8689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C62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794056</w:t>
            </w:r>
          </w:p>
        </w:tc>
      </w:tr>
      <w:tr w:rsidR="00280732" w:rsidRPr="00000468" w14:paraId="4A23755E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7F0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819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3C1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8F2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4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948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82118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ABE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78528</w:t>
            </w:r>
          </w:p>
        </w:tc>
      </w:tr>
      <w:tr w:rsidR="00280732" w:rsidRPr="00000468" w14:paraId="09C517A5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81E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0E5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87C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E65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4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79C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82118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2BD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78528</w:t>
            </w:r>
          </w:p>
        </w:tc>
      </w:tr>
      <w:tr w:rsidR="00280732" w:rsidRPr="00000468" w14:paraId="7C7A5696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CE2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D89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C17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DD4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C27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82118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33D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78528</w:t>
            </w:r>
          </w:p>
        </w:tc>
      </w:tr>
      <w:tr w:rsidR="00280732" w:rsidRPr="00000468" w14:paraId="3F6A761C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A64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363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197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1F0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5B3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856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F04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851623</w:t>
            </w:r>
          </w:p>
        </w:tc>
      </w:tr>
      <w:tr w:rsidR="00280732" w:rsidRPr="00000468" w14:paraId="77E5E1AC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F15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FA1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098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D98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025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8420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6A9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8406</w:t>
            </w:r>
          </w:p>
        </w:tc>
      </w:tr>
      <w:tr w:rsidR="00280732" w:rsidRPr="00000468" w14:paraId="30F87440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8A9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ACA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94E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7DB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5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9B1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8420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B77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8406</w:t>
            </w:r>
          </w:p>
        </w:tc>
      </w:tr>
      <w:tr w:rsidR="00280732" w:rsidRPr="00000468" w14:paraId="132C52A6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862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5EC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46B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C4B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DD1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8420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BCC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8406</w:t>
            </w:r>
          </w:p>
        </w:tc>
      </w:tr>
      <w:tr w:rsidR="00280732" w:rsidRPr="00000468" w14:paraId="1B2B4A94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65C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257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193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D63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5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66E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829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6A5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861173</w:t>
            </w:r>
          </w:p>
        </w:tc>
      </w:tr>
      <w:tr w:rsidR="00280732" w:rsidRPr="00000468" w14:paraId="45F84C9B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CC9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430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52E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A52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5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CF7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8420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E8B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8406</w:t>
            </w:r>
          </w:p>
        </w:tc>
      </w:tr>
      <w:tr w:rsidR="00280732" w:rsidRPr="00000468" w14:paraId="718BC291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C2E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132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516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AF0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B9F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83368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46C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842289</w:t>
            </w:r>
          </w:p>
        </w:tc>
      </w:tr>
      <w:tr w:rsidR="00280732" w:rsidRPr="00000468" w14:paraId="4CDCD125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394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lastRenderedPageBreak/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05E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55D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5BB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449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8636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3F8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911267</w:t>
            </w:r>
          </w:p>
        </w:tc>
      </w:tr>
      <w:tr w:rsidR="00280732" w:rsidRPr="00000468" w14:paraId="68336EE7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4DA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2DD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AA2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AA8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5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2A7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8614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375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91665</w:t>
            </w:r>
          </w:p>
        </w:tc>
      </w:tr>
      <w:tr w:rsidR="00280732" w:rsidRPr="00000468" w14:paraId="5CE4AEA7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93D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BB7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14A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176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578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90455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CE1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954231</w:t>
            </w:r>
          </w:p>
        </w:tc>
      </w:tr>
      <w:tr w:rsidR="00280732" w:rsidRPr="00000468" w14:paraId="28DDD229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314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7CB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DDE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148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538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90455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90F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954231</w:t>
            </w:r>
          </w:p>
        </w:tc>
      </w:tr>
      <w:tr w:rsidR="00280732" w:rsidRPr="00000468" w14:paraId="388BA1F0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297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7BE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F81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E2B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6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834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87678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5F3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991741</w:t>
            </w:r>
          </w:p>
        </w:tc>
      </w:tr>
      <w:tr w:rsidR="00280732" w:rsidRPr="00000468" w14:paraId="77FBDA53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4FA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715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14F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1E3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6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558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8567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156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004998</w:t>
            </w:r>
          </w:p>
        </w:tc>
      </w:tr>
      <w:tr w:rsidR="00280732" w:rsidRPr="00000468" w14:paraId="12406290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994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7E8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E84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6AA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6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63C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7547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9EA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942248</w:t>
            </w:r>
          </w:p>
        </w:tc>
      </w:tr>
      <w:tr w:rsidR="00280732" w:rsidRPr="00000468" w14:paraId="0004D38F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F0A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FA7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DCD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7CB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7DA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71859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147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926414</w:t>
            </w:r>
          </w:p>
        </w:tc>
      </w:tr>
      <w:tr w:rsidR="00280732" w:rsidRPr="00000468" w14:paraId="3AF50CC4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C7C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F07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B84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43F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BE2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7227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294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926471</w:t>
            </w:r>
          </w:p>
        </w:tc>
      </w:tr>
      <w:tr w:rsidR="00280732" w:rsidRPr="00000468" w14:paraId="285528D2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86B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915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B06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E61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6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BA3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7128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190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955204</w:t>
            </w:r>
          </w:p>
        </w:tc>
      </w:tr>
      <w:tr w:rsidR="00280732" w:rsidRPr="00000468" w14:paraId="0D09D04C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C7F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54F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143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754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6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F33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6878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4C1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956664</w:t>
            </w:r>
          </w:p>
        </w:tc>
      </w:tr>
      <w:tr w:rsidR="00280732" w:rsidRPr="00000468" w14:paraId="0CDF2D0B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A11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D30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E3E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9EC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6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442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6898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E3D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960301</w:t>
            </w:r>
          </w:p>
        </w:tc>
      </w:tr>
      <w:tr w:rsidR="00280732" w:rsidRPr="00000468" w14:paraId="096FD447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B95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11B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10D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129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6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186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67739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166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957423</w:t>
            </w:r>
          </w:p>
        </w:tc>
      </w:tr>
      <w:tr w:rsidR="00280732" w:rsidRPr="00000468" w14:paraId="52ED3909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4D5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8FC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376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A63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6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1A8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6095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430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024152</w:t>
            </w:r>
          </w:p>
        </w:tc>
      </w:tr>
      <w:tr w:rsidR="00280732" w:rsidRPr="00000468" w14:paraId="456B1E46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F1C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1B2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D2D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EE2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020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6031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6E1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03038</w:t>
            </w:r>
          </w:p>
        </w:tc>
      </w:tr>
      <w:tr w:rsidR="00280732" w:rsidRPr="00000468" w14:paraId="26F5C724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41B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EA1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009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D1E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B9D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6031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A53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03038</w:t>
            </w:r>
          </w:p>
        </w:tc>
      </w:tr>
      <w:tr w:rsidR="00280732" w:rsidRPr="00000468" w14:paraId="60EBF736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697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318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76E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CB8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79D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5855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585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249367</w:t>
            </w:r>
          </w:p>
        </w:tc>
      </w:tr>
      <w:tr w:rsidR="00280732" w:rsidRPr="00000468" w14:paraId="3EA79824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C01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F44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B51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170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97E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57828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02C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249267</w:t>
            </w:r>
          </w:p>
        </w:tc>
      </w:tr>
      <w:tr w:rsidR="00280732" w:rsidRPr="00000468" w14:paraId="3E76FFE9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67D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210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465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2D6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D87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8112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F85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495158</w:t>
            </w:r>
          </w:p>
        </w:tc>
      </w:tr>
      <w:tr w:rsidR="00280732" w:rsidRPr="00000468" w14:paraId="2ED164E7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683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906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7C2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430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189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8229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6FD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48359</w:t>
            </w:r>
          </w:p>
        </w:tc>
      </w:tr>
      <w:tr w:rsidR="00280732" w:rsidRPr="00000468" w14:paraId="545A9494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AFC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736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78F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EAC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E97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8229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938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48359</w:t>
            </w:r>
          </w:p>
        </w:tc>
      </w:tr>
      <w:tr w:rsidR="00280732" w:rsidRPr="00000468" w14:paraId="01A8BF33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CE0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C6D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151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541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D10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3751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A49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021827</w:t>
            </w:r>
          </w:p>
        </w:tc>
      </w:tr>
      <w:tr w:rsidR="00280732" w:rsidRPr="00000468" w14:paraId="621C98DA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BD8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B9A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6CC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912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E82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166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AE8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691462</w:t>
            </w:r>
          </w:p>
        </w:tc>
      </w:tr>
      <w:tr w:rsidR="00280732" w:rsidRPr="00000468" w14:paraId="7099D5F7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C50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661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E05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5A5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B06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166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D99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691462</w:t>
            </w:r>
          </w:p>
        </w:tc>
      </w:tr>
      <w:tr w:rsidR="00280732" w:rsidRPr="00000468" w14:paraId="2DEBEAC9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499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C5D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052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660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8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6D9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0640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141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83259</w:t>
            </w:r>
          </w:p>
        </w:tc>
      </w:tr>
      <w:tr w:rsidR="00280732" w:rsidRPr="00000468" w14:paraId="67CA2314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E37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C3F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E1B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42A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8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252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0607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37D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783827</w:t>
            </w:r>
          </w:p>
        </w:tc>
      </w:tr>
      <w:tr w:rsidR="00280732" w:rsidRPr="00000468" w14:paraId="06B84DD2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918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CB0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7CF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17F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8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CDC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0889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293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839248</w:t>
            </w:r>
          </w:p>
        </w:tc>
      </w:tr>
      <w:tr w:rsidR="00280732" w:rsidRPr="00000468" w14:paraId="2E3DEA82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2A2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3B9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E6E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A20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8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C14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1997817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BFB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9126</w:t>
            </w:r>
          </w:p>
        </w:tc>
      </w:tr>
      <w:tr w:rsidR="00280732" w:rsidRPr="00000468" w14:paraId="0E850A3C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4FF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E52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2A9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73A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8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4E8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199852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37A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927132</w:t>
            </w:r>
          </w:p>
        </w:tc>
      </w:tr>
      <w:tr w:rsidR="00280732" w:rsidRPr="00000468" w14:paraId="7EA2AED7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651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975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0ED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1C3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8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AEA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1981288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A88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402904</w:t>
            </w:r>
          </w:p>
        </w:tc>
      </w:tr>
      <w:tr w:rsidR="00280732" w:rsidRPr="00000468" w14:paraId="11810FDB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5FD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lastRenderedPageBreak/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D77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66B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77C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8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687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194703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35C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488772</w:t>
            </w:r>
          </w:p>
        </w:tc>
      </w:tr>
      <w:tr w:rsidR="00280732" w:rsidRPr="00000468" w14:paraId="6A920D31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0D5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9E3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69E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157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8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39B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195076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D4A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499213</w:t>
            </w:r>
          </w:p>
        </w:tc>
      </w:tr>
      <w:tr w:rsidR="00280732" w:rsidRPr="00000468" w14:paraId="3EECD838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FAA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8B9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603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09D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8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0C0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19496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D4E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504466</w:t>
            </w:r>
          </w:p>
        </w:tc>
      </w:tr>
      <w:tr w:rsidR="00280732" w:rsidRPr="00000468" w14:paraId="4216BD6E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B39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5F4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D09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8B6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822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1949899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FCC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517136</w:t>
            </w:r>
          </w:p>
        </w:tc>
      </w:tr>
      <w:tr w:rsidR="00280732" w:rsidRPr="00000468" w14:paraId="45504499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FBF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950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3CF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75F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9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B6E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1973629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E03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132484</w:t>
            </w:r>
          </w:p>
        </w:tc>
      </w:tr>
      <w:tr w:rsidR="00280732" w:rsidRPr="00000468" w14:paraId="70C7E679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838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21F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DCD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DA9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9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61B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189022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C1E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228284</w:t>
            </w:r>
          </w:p>
        </w:tc>
      </w:tr>
      <w:tr w:rsidR="00280732" w:rsidRPr="00000468" w14:paraId="61257E12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94F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758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FBC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FAC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9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3C4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189024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27C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219264</w:t>
            </w:r>
          </w:p>
        </w:tc>
      </w:tr>
      <w:tr w:rsidR="00280732" w:rsidRPr="00000468" w14:paraId="7E67213C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64E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24F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031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E17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9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CCE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3292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52E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119017</w:t>
            </w:r>
          </w:p>
        </w:tc>
      </w:tr>
      <w:tr w:rsidR="00280732" w:rsidRPr="00000468" w14:paraId="482047C5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F94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E3A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1C6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EDE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9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E03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3292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512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119017</w:t>
            </w:r>
          </w:p>
        </w:tc>
      </w:tr>
      <w:tr w:rsidR="00280732" w:rsidRPr="00000468" w14:paraId="58888150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1B0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7AF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4D3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127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7D3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2869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60C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096782</w:t>
            </w:r>
          </w:p>
        </w:tc>
      </w:tr>
      <w:tr w:rsidR="00280732" w:rsidRPr="00000468" w14:paraId="480D034D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B28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CFE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5E8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8FE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9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28E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04060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B7D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077673</w:t>
            </w:r>
          </w:p>
        </w:tc>
      </w:tr>
      <w:tr w:rsidR="00280732" w:rsidRPr="00000468" w14:paraId="105BDFB9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7F2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07B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87D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4D8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9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EDC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1937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FA0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70485</w:t>
            </w:r>
          </w:p>
        </w:tc>
      </w:tr>
      <w:tr w:rsidR="00280732" w:rsidRPr="00000468" w14:paraId="51822C13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756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D46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DFF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T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F16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9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D59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2278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BAE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60162</w:t>
            </w:r>
          </w:p>
        </w:tc>
      </w:tr>
      <w:tr w:rsidR="00280732" w:rsidRPr="00000468" w14:paraId="67A93719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ADE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E21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RU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794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R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A31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28C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312133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62E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335387</w:t>
            </w:r>
          </w:p>
        </w:tc>
      </w:tr>
      <w:tr w:rsidR="00280732" w:rsidRPr="00000468" w14:paraId="13EE0246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B6D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1A2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RU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AE3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R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7DB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105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312133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00E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335387</w:t>
            </w:r>
          </w:p>
        </w:tc>
      </w:tr>
      <w:tr w:rsidR="00280732" w:rsidRPr="00000468" w14:paraId="4186770C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EA0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198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RU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4E5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R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4FB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55A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311224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AAE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9172715</w:t>
            </w:r>
          </w:p>
        </w:tc>
      </w:tr>
      <w:tr w:rsidR="00280732" w:rsidRPr="00000468" w14:paraId="70DC537E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EF5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7AC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RU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324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R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AFE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AF1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318531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4A8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51934779</w:t>
            </w:r>
          </w:p>
        </w:tc>
      </w:tr>
      <w:tr w:rsidR="00280732" w:rsidRPr="00000468" w14:paraId="22E84FD4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EDE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964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RU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30C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R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059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030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334340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A10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080112</w:t>
            </w:r>
          </w:p>
        </w:tc>
      </w:tr>
      <w:tr w:rsidR="00280732" w:rsidRPr="00000468" w14:paraId="43261607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3A2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B91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RU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CB6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R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ECE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46C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334340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643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080112</w:t>
            </w:r>
          </w:p>
        </w:tc>
      </w:tr>
      <w:tr w:rsidR="00280732" w:rsidRPr="00000468" w14:paraId="2322D62D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F40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Kedarnath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Wildlife Sanctu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1A3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RU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AAF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R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BBE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04D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334340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FB2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48080112</w:t>
            </w:r>
          </w:p>
        </w:tc>
      </w:tr>
      <w:tr w:rsidR="00280732" w:rsidRPr="00000468" w14:paraId="63872CB4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343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1BB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481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7EA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E1B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66606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9AF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604866</w:t>
            </w:r>
          </w:p>
        </w:tc>
      </w:tr>
      <w:tr w:rsidR="00280732" w:rsidRPr="00000468" w14:paraId="3E29E1CD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E4F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769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C57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3A8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33E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666789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ED7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604939</w:t>
            </w:r>
          </w:p>
        </w:tc>
      </w:tr>
      <w:tr w:rsidR="00280732" w:rsidRPr="00000468" w14:paraId="6A41F3C0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45F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31E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2E5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1ED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15E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66709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76C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613091</w:t>
            </w:r>
          </w:p>
        </w:tc>
      </w:tr>
      <w:tr w:rsidR="00280732" w:rsidRPr="00000468" w14:paraId="0EEFD20D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EF9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F10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B77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0CA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192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672229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0FB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654217</w:t>
            </w:r>
          </w:p>
        </w:tc>
      </w:tr>
      <w:tr w:rsidR="00280732" w:rsidRPr="00000468" w14:paraId="1AFF97C2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E5C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182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4D1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386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FD0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672229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743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654217</w:t>
            </w:r>
          </w:p>
        </w:tc>
      </w:tr>
      <w:tr w:rsidR="00280732" w:rsidRPr="00000468" w14:paraId="2377B448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BA4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169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DF7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E4E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3C9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672229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7D4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654217</w:t>
            </w:r>
          </w:p>
        </w:tc>
      </w:tr>
      <w:tr w:rsidR="00280732" w:rsidRPr="00000468" w14:paraId="7CCC2A5E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FD6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458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C48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6EF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CFD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67429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C64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66345</w:t>
            </w:r>
          </w:p>
        </w:tc>
      </w:tr>
      <w:tr w:rsidR="00280732" w:rsidRPr="00000468" w14:paraId="54FCEAA7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482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626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E50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037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3EA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67857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3BE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65035</w:t>
            </w:r>
          </w:p>
        </w:tc>
      </w:tr>
      <w:tr w:rsidR="00280732" w:rsidRPr="00000468" w14:paraId="10141953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EB6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778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97F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804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A5B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67573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393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673522</w:t>
            </w:r>
          </w:p>
        </w:tc>
      </w:tr>
      <w:tr w:rsidR="00280732" w:rsidRPr="00000468" w14:paraId="1A17F5CB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41E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BA2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2AE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B7A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76D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67573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669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673522</w:t>
            </w:r>
          </w:p>
        </w:tc>
      </w:tr>
      <w:tr w:rsidR="00280732" w:rsidRPr="00000468" w14:paraId="00499234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2A1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lastRenderedPageBreak/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6B4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883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BF7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98F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67765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256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560928</w:t>
            </w:r>
          </w:p>
        </w:tc>
      </w:tr>
      <w:tr w:rsidR="00280732" w:rsidRPr="00000468" w14:paraId="7D777F7B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92F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B49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98E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FCB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B86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67765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F84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560928</w:t>
            </w:r>
          </w:p>
        </w:tc>
      </w:tr>
      <w:tr w:rsidR="00280732" w:rsidRPr="00000468" w14:paraId="68F9B8F9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85E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97E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608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965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DD1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67765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0EB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560928</w:t>
            </w:r>
          </w:p>
        </w:tc>
      </w:tr>
      <w:tr w:rsidR="00280732" w:rsidRPr="00000468" w14:paraId="527A8D61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216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D99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1F2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AB3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E4E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671618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5B8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567533</w:t>
            </w:r>
          </w:p>
        </w:tc>
      </w:tr>
      <w:tr w:rsidR="00280732" w:rsidRPr="00000468" w14:paraId="483EF0AD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B0A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F95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9C8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0FC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217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671618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02C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567533</w:t>
            </w:r>
          </w:p>
        </w:tc>
      </w:tr>
      <w:tr w:rsidR="00280732" w:rsidRPr="00000468" w14:paraId="33175338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E8E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A76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112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E7C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985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716516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E90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707437</w:t>
            </w:r>
          </w:p>
        </w:tc>
      </w:tr>
      <w:tr w:rsidR="00280732" w:rsidRPr="00000468" w14:paraId="5544DCAB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478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40F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E51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DD3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ACF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716516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A69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707437</w:t>
            </w:r>
          </w:p>
        </w:tc>
      </w:tr>
      <w:tr w:rsidR="00280732" w:rsidRPr="00000468" w14:paraId="21B6CE3C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7DB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970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585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B9A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368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716516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DB1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707437</w:t>
            </w:r>
          </w:p>
        </w:tc>
      </w:tr>
      <w:tr w:rsidR="00280732" w:rsidRPr="00000468" w14:paraId="6CFF9AAE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953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020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608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D5A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637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72755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357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1770576</w:t>
            </w:r>
          </w:p>
        </w:tc>
      </w:tr>
      <w:tr w:rsidR="00280732" w:rsidRPr="00000468" w14:paraId="535B621A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EDB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2E1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398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90A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979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72855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E4D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874682</w:t>
            </w:r>
          </w:p>
        </w:tc>
      </w:tr>
      <w:tr w:rsidR="00280732" w:rsidRPr="00000468" w14:paraId="615EFCC8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504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26B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E97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298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51A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730876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E71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921837</w:t>
            </w:r>
          </w:p>
        </w:tc>
      </w:tr>
      <w:tr w:rsidR="00280732" w:rsidRPr="00000468" w14:paraId="3EAE3F39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642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BE0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0EC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A20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1B6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72528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0A8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909541</w:t>
            </w:r>
          </w:p>
        </w:tc>
      </w:tr>
      <w:tr w:rsidR="00280732" w:rsidRPr="00000468" w14:paraId="4E377DF3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3C4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6AE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0A3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02F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BA8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723925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378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914817</w:t>
            </w:r>
          </w:p>
        </w:tc>
      </w:tr>
      <w:tr w:rsidR="00280732" w:rsidRPr="00000468" w14:paraId="0FE13B15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C4C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80B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54E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0D5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6EB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72657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21F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956592</w:t>
            </w:r>
          </w:p>
        </w:tc>
      </w:tr>
      <w:tr w:rsidR="00280732" w:rsidRPr="00000468" w14:paraId="5CB32E57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3E2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B6A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159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112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25A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91969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C77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3550306</w:t>
            </w:r>
          </w:p>
        </w:tc>
      </w:tr>
      <w:tr w:rsidR="00280732" w:rsidRPr="00000468" w14:paraId="2E619D1E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95D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824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56A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411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110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91969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300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3550306</w:t>
            </w:r>
          </w:p>
        </w:tc>
      </w:tr>
      <w:tr w:rsidR="00280732" w:rsidRPr="00000468" w14:paraId="66B897BF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454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127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A4F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7EF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489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91969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8CE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3550306</w:t>
            </w:r>
          </w:p>
        </w:tc>
      </w:tr>
      <w:tr w:rsidR="00280732" w:rsidRPr="00000468" w14:paraId="1CAC71FA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5C0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F94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850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C5D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E66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93572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B4F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3922756</w:t>
            </w:r>
          </w:p>
        </w:tc>
      </w:tr>
      <w:tr w:rsidR="00280732" w:rsidRPr="00000468" w14:paraId="6BF0B8DC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3C3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E7C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605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5D7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8E1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925137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363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3756576</w:t>
            </w:r>
          </w:p>
        </w:tc>
      </w:tr>
      <w:tr w:rsidR="00280732" w:rsidRPr="00000468" w14:paraId="773A68F0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BF9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EA0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EBE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E33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CCC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83591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EEE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6143271</w:t>
            </w:r>
          </w:p>
        </w:tc>
      </w:tr>
      <w:tr w:rsidR="00280732" w:rsidRPr="00000468" w14:paraId="0E868FB8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A88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789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3D7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5E7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D43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83591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8CD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6143271</w:t>
            </w:r>
          </w:p>
        </w:tc>
      </w:tr>
      <w:tr w:rsidR="00280732" w:rsidRPr="00000468" w14:paraId="19B73DB3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378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D39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2AE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E55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E7C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76199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F82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804976</w:t>
            </w:r>
          </w:p>
        </w:tc>
      </w:tr>
      <w:tr w:rsidR="00280732" w:rsidRPr="00000468" w14:paraId="62E50EFE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B8C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297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E09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4A4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CFC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734114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93D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599137</w:t>
            </w:r>
          </w:p>
        </w:tc>
      </w:tr>
      <w:tr w:rsidR="00280732" w:rsidRPr="00000468" w14:paraId="6980A5FD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247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4B7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A99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D68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175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73381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1D7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591888</w:t>
            </w:r>
          </w:p>
        </w:tc>
      </w:tr>
      <w:tr w:rsidR="00280732" w:rsidRPr="00000468" w14:paraId="23E29348" w14:textId="77777777" w:rsidTr="00D9397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CBE7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daDevi</w:t>
            </w:r>
            <w:proofErr w:type="spellEnd"/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Biosphere Reserv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4AA9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1FD6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N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37DC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1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D5D4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79.673381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0AE7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color w:val="000000"/>
                <w:lang w:eastAsia="en-US"/>
              </w:rPr>
              <w:t>30.20591888</w:t>
            </w:r>
          </w:p>
        </w:tc>
      </w:tr>
    </w:tbl>
    <w:p w14:paraId="4638E887" w14:textId="77777777" w:rsidR="00280732" w:rsidRPr="00721F13" w:rsidRDefault="00280732" w:rsidP="0028073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val="en-GB"/>
        </w:rPr>
      </w:pPr>
    </w:p>
    <w:p w14:paraId="103D65CD" w14:textId="77777777" w:rsidR="00280732" w:rsidRPr="00721F13" w:rsidRDefault="00280732" w:rsidP="0028073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val="en-GB"/>
        </w:rPr>
      </w:pPr>
    </w:p>
    <w:p w14:paraId="1E772C63" w14:textId="77777777" w:rsidR="00280732" w:rsidRPr="00721F13" w:rsidRDefault="00280732" w:rsidP="0028073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val="en-GB"/>
        </w:rPr>
      </w:pPr>
    </w:p>
    <w:p w14:paraId="5CEE8D4E" w14:textId="77777777" w:rsidR="00280732" w:rsidRPr="00721F13" w:rsidRDefault="00280732" w:rsidP="0028073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46AFE425" w14:textId="77777777" w:rsidR="00280732" w:rsidRPr="00000468" w:rsidRDefault="00280732" w:rsidP="00280732">
      <w:pPr>
        <w:widowControl w:val="0"/>
        <w:autoSpaceDE w:val="0"/>
        <w:autoSpaceDN w:val="0"/>
        <w:adjustRightInd w:val="0"/>
        <w:jc w:val="both"/>
        <w:rPr>
          <w:rFonts w:ascii="Calibri" w:eastAsia="Times New Roman" w:hAnsi="Calibri" w:cs="Calibri"/>
          <w:lang w:eastAsia="en-US"/>
        </w:rPr>
      </w:pPr>
      <w:r w:rsidRPr="00000468">
        <w:rPr>
          <w:rFonts w:ascii="Calibri" w:hAnsi="Calibri" w:cs="Calibri"/>
        </w:rPr>
        <w:t xml:space="preserve">Table S2. Estimation of the non-parametric Chao2 (mean± standard deviation) for </w:t>
      </w:r>
      <w:r w:rsidRPr="00000468">
        <w:rPr>
          <w:rFonts w:ascii="Calibri" w:eastAsia="Times New Roman" w:hAnsi="Calibri" w:cs="Calibri"/>
          <w:lang w:eastAsia="en-US"/>
        </w:rPr>
        <w:t xml:space="preserve">allele richness captured by seven microsatellite loci in three </w:t>
      </w:r>
      <w:proofErr w:type="spellStart"/>
      <w:r w:rsidRPr="00000468">
        <w:rPr>
          <w:rFonts w:ascii="Calibri" w:eastAsia="Times New Roman" w:hAnsi="Calibri" w:cs="Calibri"/>
          <w:lang w:eastAsia="en-US"/>
        </w:rPr>
        <w:t>Royle’s</w:t>
      </w:r>
      <w:proofErr w:type="spellEnd"/>
      <w:r w:rsidRPr="00000468">
        <w:rPr>
          <w:rFonts w:ascii="Calibri" w:eastAsia="Times New Roman" w:hAnsi="Calibri" w:cs="Calibri"/>
          <w:lang w:eastAsia="en-US"/>
        </w:rPr>
        <w:t xml:space="preserve"> </w:t>
      </w:r>
      <w:proofErr w:type="spellStart"/>
      <w:r w:rsidRPr="00000468">
        <w:rPr>
          <w:rFonts w:ascii="Calibri" w:eastAsia="Times New Roman" w:hAnsi="Calibri" w:cs="Calibri"/>
          <w:lang w:eastAsia="en-US"/>
        </w:rPr>
        <w:t>pika</w:t>
      </w:r>
      <w:proofErr w:type="spellEnd"/>
      <w:r w:rsidRPr="00000468">
        <w:rPr>
          <w:rFonts w:ascii="Calibri" w:eastAsia="Times New Roman" w:hAnsi="Calibri" w:cs="Calibri"/>
          <w:lang w:eastAsia="en-US"/>
        </w:rPr>
        <w:t xml:space="preserve"> </w:t>
      </w:r>
      <w:r>
        <w:rPr>
          <w:rFonts w:ascii="Calibri" w:eastAsia="Times New Roman" w:hAnsi="Calibri" w:cs="Calibri"/>
          <w:lang w:eastAsia="en-US"/>
        </w:rPr>
        <w:t>locations</w:t>
      </w:r>
      <w:r w:rsidRPr="00000468">
        <w:rPr>
          <w:rFonts w:ascii="Calibri" w:eastAsia="Times New Roman" w:hAnsi="Calibri" w:cs="Calibri"/>
          <w:lang w:eastAsia="en-US"/>
        </w:rPr>
        <w:t xml:space="preserve"> [TUN (n=79), MAD (n=13), NAN (n=35); HAK, RUD were not considered due to low sample size] in the Western Himalaya. (N=Total allele detected during current study;</w:t>
      </w:r>
      <w:r w:rsidRPr="00000468">
        <w:rPr>
          <w:rFonts w:ascii="Calibri" w:hAnsi="Calibri" w:cs="Calibri"/>
          <w:lang w:val="en-IN"/>
        </w:rPr>
        <w:t xml:space="preserve"> </w:t>
      </w:r>
      <w:r>
        <w:rPr>
          <w:rFonts w:ascii="Calibri" w:hAnsi="Calibri" w:cs="Calibri"/>
          <w:lang w:val="en-IN"/>
        </w:rPr>
        <w:t>location</w:t>
      </w:r>
      <w:r w:rsidRPr="00000468">
        <w:rPr>
          <w:rFonts w:ascii="Calibri" w:hAnsi="Calibri" w:cs="Calibri"/>
          <w:lang w:val="en-IN"/>
        </w:rPr>
        <w:t xml:space="preserve"> codes are the same as Fig. 1</w:t>
      </w:r>
      <w:r>
        <w:rPr>
          <w:rFonts w:ascii="Calibri" w:hAnsi="Calibri" w:cs="Calibri"/>
          <w:lang w:val="en-IN"/>
        </w:rPr>
        <w:t>A</w:t>
      </w:r>
      <w:r w:rsidRPr="00000468">
        <w:rPr>
          <w:rFonts w:ascii="Calibri" w:eastAsia="Times New Roman" w:hAnsi="Calibri" w:cs="Calibri"/>
          <w:lang w:eastAsia="en-US"/>
        </w:rPr>
        <w:t>)</w:t>
      </w:r>
    </w:p>
    <w:p w14:paraId="64D02E1D" w14:textId="77777777" w:rsidR="00280732" w:rsidRPr="00000468" w:rsidRDefault="00280732" w:rsidP="00280732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</w:p>
    <w:p w14:paraId="2186041A" w14:textId="77777777" w:rsidR="00280732" w:rsidRPr="00000468" w:rsidRDefault="00280732" w:rsidP="00280732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</w:p>
    <w:p w14:paraId="2D580CB3" w14:textId="77777777" w:rsidR="00280732" w:rsidRPr="00000468" w:rsidRDefault="00280732" w:rsidP="00280732">
      <w:pPr>
        <w:widowControl w:val="0"/>
        <w:autoSpaceDE w:val="0"/>
        <w:autoSpaceDN w:val="0"/>
        <w:adjustRightInd w:val="0"/>
        <w:rPr>
          <w:rFonts w:ascii="Calibri" w:hAnsi="Calibri" w:cs="Calibri"/>
        </w:rPr>
      </w:pPr>
    </w:p>
    <w:tbl>
      <w:tblPr>
        <w:tblW w:w="9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390"/>
        <w:gridCol w:w="2153"/>
        <w:gridCol w:w="456"/>
        <w:gridCol w:w="2237"/>
        <w:gridCol w:w="390"/>
        <w:gridCol w:w="2161"/>
      </w:tblGrid>
      <w:tr w:rsidR="00280732" w:rsidRPr="00000468" w14:paraId="7949CAD3" w14:textId="77777777" w:rsidTr="00D9397D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EBEBC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Loci</w:t>
            </w:r>
          </w:p>
          <w:p w14:paraId="66C1B07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EB9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MAD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494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TU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72C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NAN</w:t>
            </w:r>
          </w:p>
        </w:tc>
      </w:tr>
      <w:tr w:rsidR="00280732" w:rsidRPr="00000468" w14:paraId="61D04D58" w14:textId="77777777" w:rsidTr="00D9397D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F70A00" w14:textId="77777777" w:rsidR="00280732" w:rsidRPr="00000468" w:rsidRDefault="00280732" w:rsidP="00D9397D">
            <w:pPr>
              <w:rPr>
                <w:rFonts w:ascii="Calibri" w:eastAsia="Times New Roman" w:hAnsi="Calibri" w:cs="Calibri"/>
                <w:lang w:eastAsia="en-US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7538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N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C3E5A" w14:textId="77777777" w:rsidR="00280732" w:rsidRPr="00000468" w:rsidRDefault="00280732" w:rsidP="00D9397D">
            <w:pPr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 xml:space="preserve">Chao2 (mean± SD) 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0FA81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N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711CA" w14:textId="77777777" w:rsidR="00280732" w:rsidRPr="00000468" w:rsidRDefault="00280732" w:rsidP="00D9397D">
            <w:pPr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 xml:space="preserve">Chao2 (mean± SD) 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22D9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N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B4D46" w14:textId="77777777" w:rsidR="00280732" w:rsidRPr="00000468" w:rsidRDefault="00280732" w:rsidP="00D9397D">
            <w:pPr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 xml:space="preserve">Chao2 (mean± SD) </w:t>
            </w:r>
          </w:p>
        </w:tc>
      </w:tr>
      <w:tr w:rsidR="00280732" w:rsidRPr="00000468" w14:paraId="30E6BF77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1DC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OCP1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6250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7D0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1.93±0.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CAA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BF8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1.96±0.0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A90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960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1.84±0.24</w:t>
            </w:r>
          </w:p>
        </w:tc>
      </w:tr>
      <w:tr w:rsidR="00280732" w:rsidRPr="00000468" w14:paraId="39A1DD1D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11E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OCP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4E7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333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2.52±0.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058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9EA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4.77±0.3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61D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EBB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4.25±0.57</w:t>
            </w:r>
          </w:p>
        </w:tc>
      </w:tr>
      <w:tr w:rsidR="00280732" w:rsidRPr="00000468" w14:paraId="63423CFA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660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P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A86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686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4.61±0.7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5AA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E3E9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7.53±0.6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30B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E85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7.31±1.16</w:t>
            </w:r>
          </w:p>
        </w:tc>
      </w:tr>
      <w:tr w:rsidR="00280732" w:rsidRPr="00000468" w14:paraId="254296B8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27D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R10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9DC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745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6.63±1.6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60F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778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8.56±0.8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DAB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D32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5.65±0.67</w:t>
            </w:r>
          </w:p>
        </w:tc>
      </w:tr>
      <w:tr w:rsidR="00280732" w:rsidRPr="00000468" w14:paraId="1B3DD4EA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E2B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STR1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5AF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2ADE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3.72±0.5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538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1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237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9.01±1.5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08EF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92F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5.33±0.70</w:t>
            </w:r>
          </w:p>
        </w:tc>
      </w:tr>
      <w:tr w:rsidR="00280732" w:rsidRPr="00000468" w14:paraId="48C31396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DDEA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SAT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29BB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CEF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3.77±0.5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A003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1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7B78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9.06±1.3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5F0C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0887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2.88±0.19</w:t>
            </w:r>
          </w:p>
        </w:tc>
      </w:tr>
      <w:tr w:rsidR="00280732" w:rsidRPr="00000468" w14:paraId="54907B4C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33496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STR31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5493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5A975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2.82±0.3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29A0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9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B3AE2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8.11±1.27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EC91D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5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655A4" w14:textId="77777777" w:rsidR="00280732" w:rsidRPr="00000468" w:rsidRDefault="00280732" w:rsidP="00D9397D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00468">
              <w:rPr>
                <w:rFonts w:ascii="Calibri" w:eastAsia="Times New Roman" w:hAnsi="Calibri" w:cs="Calibri"/>
                <w:lang w:eastAsia="en-US"/>
              </w:rPr>
              <w:t>4.28±0.69</w:t>
            </w:r>
          </w:p>
        </w:tc>
      </w:tr>
    </w:tbl>
    <w:p w14:paraId="45D7033A" w14:textId="77777777" w:rsidR="00280732" w:rsidRPr="00721F13" w:rsidRDefault="00280732" w:rsidP="00280732">
      <w:pPr>
        <w:widowControl w:val="0"/>
        <w:autoSpaceDE w:val="0"/>
        <w:autoSpaceDN w:val="0"/>
        <w:adjustRightInd w:val="0"/>
        <w:spacing w:after="240" w:line="360" w:lineRule="auto"/>
        <w:jc w:val="center"/>
        <w:rPr>
          <w:rFonts w:ascii="Times New Roman" w:hAnsi="Times New Roman" w:cs="Times New Roman"/>
        </w:rPr>
      </w:pPr>
    </w:p>
    <w:p w14:paraId="64A3A222" w14:textId="77777777" w:rsidR="00280732" w:rsidRDefault="00280732" w:rsidP="00280732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</w:p>
    <w:p w14:paraId="748FD8ED" w14:textId="77777777" w:rsidR="00280732" w:rsidRDefault="00280732" w:rsidP="00280732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</w:p>
    <w:p w14:paraId="4D81EF7D" w14:textId="77777777" w:rsidR="00280732" w:rsidRDefault="00280732" w:rsidP="00280732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</w:p>
    <w:p w14:paraId="0CCD5DC3" w14:textId="77777777" w:rsidR="00280732" w:rsidRDefault="00280732" w:rsidP="00280732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</w:p>
    <w:p w14:paraId="3D92C307" w14:textId="77777777" w:rsidR="00280732" w:rsidRDefault="00280732" w:rsidP="00280732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</w:p>
    <w:p w14:paraId="4250BE6E" w14:textId="77777777" w:rsidR="00280732" w:rsidRDefault="00280732" w:rsidP="00280732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</w:p>
    <w:p w14:paraId="2EA66877" w14:textId="77777777" w:rsidR="00280732" w:rsidRPr="00000468" w:rsidRDefault="00280732" w:rsidP="00280732">
      <w:pPr>
        <w:widowControl w:val="0"/>
        <w:autoSpaceDE w:val="0"/>
        <w:autoSpaceDN w:val="0"/>
        <w:adjustRightInd w:val="0"/>
        <w:spacing w:after="240" w:line="360" w:lineRule="auto"/>
        <w:rPr>
          <w:rFonts w:ascii="Calibri" w:hAnsi="Calibri" w:cs="Calibri"/>
          <w:lang w:val="en-IN"/>
        </w:rPr>
      </w:pPr>
      <w:r w:rsidRPr="00000468">
        <w:rPr>
          <w:rFonts w:ascii="Calibri" w:hAnsi="Calibri" w:cs="Calibri"/>
        </w:rPr>
        <w:t>Table S3</w:t>
      </w:r>
      <w:r w:rsidR="00EC06FB">
        <w:rPr>
          <w:rFonts w:ascii="Calibri" w:hAnsi="Calibri" w:cs="Calibri"/>
        </w:rPr>
        <w:t>.</w:t>
      </w:r>
      <w:r w:rsidRPr="00000468">
        <w:rPr>
          <w:rFonts w:ascii="Calibri" w:hAnsi="Calibri" w:cs="Calibri"/>
        </w:rPr>
        <w:t xml:space="preserve"> Assignment of individuals (with Q&gt;0.7) to unique genetic clusters based on optimum number of cluster </w:t>
      </w:r>
      <w:r w:rsidRPr="00000468">
        <w:rPr>
          <w:rFonts w:ascii="Calibri" w:hAnsi="Calibri" w:cs="Calibri"/>
          <w:i/>
        </w:rPr>
        <w:t>K</w:t>
      </w:r>
      <w:r w:rsidRPr="00000468">
        <w:rPr>
          <w:rFonts w:ascii="Calibri" w:hAnsi="Calibri" w:cs="Calibri"/>
        </w:rPr>
        <w:t>=2 suggested by STRUCTURE (</w:t>
      </w:r>
      <w:r>
        <w:rPr>
          <w:rFonts w:ascii="Calibri" w:hAnsi="Calibri" w:cs="Calibri"/>
          <w:lang w:val="en-IN"/>
        </w:rPr>
        <w:t>location</w:t>
      </w:r>
      <w:r w:rsidRPr="00000468">
        <w:rPr>
          <w:rFonts w:ascii="Calibri" w:hAnsi="Calibri" w:cs="Calibri"/>
          <w:lang w:val="en-IN"/>
        </w:rPr>
        <w:t xml:space="preserve"> codes are the same as Fig. 1</w:t>
      </w:r>
      <w:r>
        <w:rPr>
          <w:rFonts w:ascii="Calibri" w:hAnsi="Calibri" w:cs="Calibri"/>
          <w:lang w:val="en-IN"/>
        </w:rPr>
        <w:t>A</w:t>
      </w:r>
      <w:r w:rsidRPr="00000468">
        <w:rPr>
          <w:rFonts w:ascii="Calibri" w:hAnsi="Calibri" w:cs="Calibri"/>
          <w:lang w:val="en-IN"/>
        </w:rPr>
        <w:t>)</w:t>
      </w:r>
    </w:p>
    <w:tbl>
      <w:tblPr>
        <w:tblW w:w="3900" w:type="dxa"/>
        <w:tblInd w:w="93" w:type="dxa"/>
        <w:tblLook w:val="04A0" w:firstRow="1" w:lastRow="0" w:firstColumn="1" w:lastColumn="0" w:noHBand="0" w:noVBand="1"/>
      </w:tblPr>
      <w:tblGrid>
        <w:gridCol w:w="1308"/>
        <w:gridCol w:w="1309"/>
        <w:gridCol w:w="1291"/>
      </w:tblGrid>
      <w:tr w:rsidR="00280732" w:rsidRPr="00000468" w14:paraId="2A7D20E0" w14:textId="77777777" w:rsidTr="00D9397D">
        <w:trPr>
          <w:trHeight w:val="84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02634A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Population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A7E15B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Individual assignment</w:t>
            </w:r>
            <w:r w:rsidRPr="00B544DA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br/>
              <w:t xml:space="preserve"> to genetic </w:t>
            </w:r>
            <w:proofErr w:type="gramStart"/>
            <w:r w:rsidRPr="00B544DA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clusters(</w:t>
            </w:r>
            <w:proofErr w:type="gramEnd"/>
            <w:r w:rsidRPr="00B544DA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K=2)</w:t>
            </w:r>
          </w:p>
        </w:tc>
      </w:tr>
      <w:tr w:rsidR="00280732" w:rsidRPr="00000468" w14:paraId="4CC32060" w14:textId="77777777" w:rsidTr="00D9397D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62E96C" w14:textId="77777777" w:rsidR="00280732" w:rsidRPr="00B544DA" w:rsidRDefault="00280732" w:rsidP="00D939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1A8FA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Cluster 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C695F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Cluster B</w:t>
            </w:r>
          </w:p>
        </w:tc>
      </w:tr>
      <w:tr w:rsidR="00280732" w:rsidRPr="00000468" w14:paraId="0EACFC36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EBEC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HA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AFE6" w14:textId="7EAE2330" w:rsidR="00280732" w:rsidRPr="00B544DA" w:rsidRDefault="00DD14AE" w:rsidP="00D9397D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      </w:t>
            </w:r>
            <w:r w:rsidR="00280732"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0.3416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EB70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6584</w:t>
            </w:r>
          </w:p>
        </w:tc>
      </w:tr>
      <w:tr w:rsidR="00280732" w:rsidRPr="00000468" w14:paraId="7CF423B6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52E6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HA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0CA2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783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7CD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2167</w:t>
            </w:r>
          </w:p>
        </w:tc>
      </w:tr>
      <w:tr w:rsidR="00280732" w:rsidRPr="00000468" w14:paraId="2F945093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F4A1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HA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9389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1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E0D0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885</w:t>
            </w:r>
          </w:p>
        </w:tc>
      </w:tr>
      <w:tr w:rsidR="00280732" w:rsidRPr="00000468" w14:paraId="416EA4A4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D60B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HA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4F25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46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0E8B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538</w:t>
            </w:r>
          </w:p>
        </w:tc>
      </w:tr>
      <w:tr w:rsidR="00280732" w:rsidRPr="00000468" w14:paraId="6EBD55E5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FF9E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HA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3AA5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79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BB83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202</w:t>
            </w:r>
          </w:p>
        </w:tc>
      </w:tr>
      <w:tr w:rsidR="00280732" w:rsidRPr="00000468" w14:paraId="7B66D144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3311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HA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FD34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83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6844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162</w:t>
            </w:r>
          </w:p>
        </w:tc>
      </w:tr>
      <w:tr w:rsidR="00280732" w:rsidRPr="00000468" w14:paraId="5A743BCB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125E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72F2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64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7CBD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353</w:t>
            </w:r>
          </w:p>
        </w:tc>
      </w:tr>
      <w:tr w:rsidR="00280732" w:rsidRPr="00000468" w14:paraId="2F96F36F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D27B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9C90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713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1F07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2866</w:t>
            </w:r>
          </w:p>
        </w:tc>
      </w:tr>
      <w:tr w:rsidR="00280732" w:rsidRPr="00000468" w14:paraId="3545CC08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C363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938A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608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088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3915</w:t>
            </w:r>
          </w:p>
        </w:tc>
      </w:tr>
      <w:tr w:rsidR="00280732" w:rsidRPr="00000468" w14:paraId="22D22C9F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1018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439C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90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77D0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094</w:t>
            </w:r>
          </w:p>
        </w:tc>
      </w:tr>
      <w:tr w:rsidR="00280732" w:rsidRPr="00000468" w14:paraId="38691A3F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A33B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F59C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559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4028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4407</w:t>
            </w:r>
          </w:p>
        </w:tc>
      </w:tr>
      <w:tr w:rsidR="00280732" w:rsidRPr="00000468" w14:paraId="4004757B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A2F4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29BC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249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C28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7504</w:t>
            </w:r>
          </w:p>
        </w:tc>
      </w:tr>
      <w:tr w:rsidR="00280732" w:rsidRPr="00000468" w14:paraId="6FCCB130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D19E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5D62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8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6147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16</w:t>
            </w:r>
          </w:p>
        </w:tc>
      </w:tr>
      <w:tr w:rsidR="00280732" w:rsidRPr="00000468" w14:paraId="57A5DA76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7AD2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91D8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754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F737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2457</w:t>
            </w:r>
          </w:p>
        </w:tc>
      </w:tr>
      <w:tr w:rsidR="00280732" w:rsidRPr="00000468" w14:paraId="7DDDB9C7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C6C6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4E9A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217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5E63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7826</w:t>
            </w:r>
          </w:p>
        </w:tc>
      </w:tr>
      <w:tr w:rsidR="00280732" w:rsidRPr="00000468" w14:paraId="653B19DF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01E0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CE82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62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2CCA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373</w:t>
            </w:r>
          </w:p>
        </w:tc>
      </w:tr>
      <w:tr w:rsidR="00280732" w:rsidRPr="00000468" w14:paraId="71DA5297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6DB5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8F99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559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A810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4402</w:t>
            </w:r>
          </w:p>
        </w:tc>
      </w:tr>
      <w:tr w:rsidR="00280732" w:rsidRPr="00000468" w14:paraId="1E77D310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5075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lastRenderedPageBreak/>
              <w:t>MA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7E07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524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D777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4758</w:t>
            </w:r>
          </w:p>
        </w:tc>
      </w:tr>
      <w:tr w:rsidR="00280732" w:rsidRPr="00000468" w14:paraId="4915598B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D6B0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21E4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14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D65B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859</w:t>
            </w:r>
          </w:p>
        </w:tc>
      </w:tr>
      <w:tr w:rsidR="00280732" w:rsidRPr="00000468" w14:paraId="47FC439E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11DF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72D4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29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E830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708</w:t>
            </w:r>
          </w:p>
        </w:tc>
      </w:tr>
      <w:tr w:rsidR="00280732" w:rsidRPr="00000468" w14:paraId="35E6088B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D77F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E779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24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D99C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757</w:t>
            </w:r>
          </w:p>
        </w:tc>
      </w:tr>
      <w:tr w:rsidR="00280732" w:rsidRPr="00000468" w14:paraId="42D67055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924A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F9E7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16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BE4D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835</w:t>
            </w:r>
          </w:p>
        </w:tc>
      </w:tr>
      <w:tr w:rsidR="00280732" w:rsidRPr="00000468" w14:paraId="589C929D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36FC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2DAD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29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0E4E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707</w:t>
            </w:r>
          </w:p>
        </w:tc>
      </w:tr>
      <w:tr w:rsidR="00280732" w:rsidRPr="00000468" w14:paraId="210CE8BA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676E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AAFE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CFC7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831</w:t>
            </w:r>
          </w:p>
        </w:tc>
      </w:tr>
      <w:tr w:rsidR="00280732" w:rsidRPr="00000468" w14:paraId="3F48D6B0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DC79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CA94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38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4138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617</w:t>
            </w:r>
          </w:p>
        </w:tc>
      </w:tr>
      <w:tr w:rsidR="00280732" w:rsidRPr="00000468" w14:paraId="72ACAEED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F381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865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59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6F5B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4001</w:t>
            </w:r>
          </w:p>
        </w:tc>
      </w:tr>
      <w:tr w:rsidR="00280732" w:rsidRPr="00000468" w14:paraId="3EEA3CE5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B521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96B9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64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E19F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354</w:t>
            </w:r>
          </w:p>
        </w:tc>
      </w:tr>
      <w:tr w:rsidR="00280732" w:rsidRPr="00000468" w14:paraId="13981D57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F682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A07D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26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84EB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738</w:t>
            </w:r>
          </w:p>
        </w:tc>
      </w:tr>
      <w:tr w:rsidR="00280732" w:rsidRPr="00000468" w14:paraId="74E47ECD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50B8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92F0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40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D0D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598</w:t>
            </w:r>
          </w:p>
        </w:tc>
      </w:tr>
      <w:tr w:rsidR="00280732" w:rsidRPr="00000468" w14:paraId="3D039D0C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6F3D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5F3C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236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662E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7638</w:t>
            </w:r>
          </w:p>
        </w:tc>
      </w:tr>
      <w:tr w:rsidR="00280732" w:rsidRPr="00000468" w14:paraId="1D85A8DF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A0E3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01E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3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C1CE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602</w:t>
            </w:r>
          </w:p>
        </w:tc>
      </w:tr>
      <w:tr w:rsidR="00280732" w:rsidRPr="00000468" w14:paraId="5BF94546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2CDC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B018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79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36B9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2049</w:t>
            </w:r>
          </w:p>
        </w:tc>
      </w:tr>
      <w:tr w:rsidR="00280732" w:rsidRPr="00000468" w14:paraId="41F0A354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8831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79A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28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9179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7188</w:t>
            </w:r>
          </w:p>
        </w:tc>
      </w:tr>
      <w:tr w:rsidR="00280732" w:rsidRPr="00000468" w14:paraId="055AC750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9539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7F07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67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08C8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328</w:t>
            </w:r>
          </w:p>
        </w:tc>
      </w:tr>
      <w:tr w:rsidR="00280732" w:rsidRPr="00000468" w14:paraId="653F857A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F5B3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78E4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455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AAC1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5441</w:t>
            </w:r>
          </w:p>
        </w:tc>
      </w:tr>
      <w:tr w:rsidR="00280732" w:rsidRPr="00000468" w14:paraId="56A9B5B9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9194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C910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69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2CAE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306</w:t>
            </w:r>
          </w:p>
        </w:tc>
      </w:tr>
      <w:tr w:rsidR="00280732" w:rsidRPr="00000468" w14:paraId="618F858C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61FC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C9FA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747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55F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2527</w:t>
            </w:r>
          </w:p>
        </w:tc>
      </w:tr>
      <w:tr w:rsidR="00280732" w:rsidRPr="00000468" w14:paraId="337B6A17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3B20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30B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67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9A2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323</w:t>
            </w:r>
          </w:p>
        </w:tc>
      </w:tr>
      <w:tr w:rsidR="00280732" w:rsidRPr="00000468" w14:paraId="14D7B22D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B65F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0EF5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30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D2E7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6979</w:t>
            </w:r>
          </w:p>
        </w:tc>
      </w:tr>
      <w:tr w:rsidR="00280732" w:rsidRPr="00000468" w14:paraId="59FF8F54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1C0D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DEF0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88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6A3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119</w:t>
            </w:r>
          </w:p>
        </w:tc>
      </w:tr>
      <w:tr w:rsidR="00280732" w:rsidRPr="00000468" w14:paraId="242E997C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7111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7410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25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7051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742</w:t>
            </w:r>
          </w:p>
        </w:tc>
      </w:tr>
      <w:tr w:rsidR="00280732" w:rsidRPr="00000468" w14:paraId="46C805CC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FD85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9822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35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0867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6481</w:t>
            </w:r>
          </w:p>
        </w:tc>
      </w:tr>
      <w:tr w:rsidR="00280732" w:rsidRPr="00000468" w14:paraId="6A6E3890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4DA9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0B1B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608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0C49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3914</w:t>
            </w:r>
          </w:p>
        </w:tc>
      </w:tr>
      <w:tr w:rsidR="00280732" w:rsidRPr="00000468" w14:paraId="39DD1279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E9AB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1A8A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77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FCAC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2283</w:t>
            </w:r>
          </w:p>
        </w:tc>
      </w:tr>
      <w:tr w:rsidR="00280732" w:rsidRPr="00000468" w14:paraId="67D8A527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8A70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ECC4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53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DB44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463</w:t>
            </w:r>
          </w:p>
        </w:tc>
      </w:tr>
      <w:tr w:rsidR="00280732" w:rsidRPr="00000468" w14:paraId="1032FC60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C71E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D710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3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62BF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696</w:t>
            </w:r>
          </w:p>
        </w:tc>
      </w:tr>
      <w:tr w:rsidR="00280732" w:rsidRPr="00000468" w14:paraId="7562BF81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B131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4EC2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324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5DE4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6752</w:t>
            </w:r>
          </w:p>
        </w:tc>
      </w:tr>
      <w:tr w:rsidR="00280732" w:rsidRPr="00000468" w14:paraId="53256D74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A33C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lastRenderedPageBreak/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19E0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24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817C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759</w:t>
            </w:r>
          </w:p>
        </w:tc>
      </w:tr>
      <w:tr w:rsidR="00280732" w:rsidRPr="00000468" w14:paraId="52A87D55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DB32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081F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367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69E0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6329</w:t>
            </w:r>
          </w:p>
        </w:tc>
      </w:tr>
      <w:tr w:rsidR="00280732" w:rsidRPr="00000468" w14:paraId="32042B9D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003F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269C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29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1194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703</w:t>
            </w:r>
          </w:p>
        </w:tc>
      </w:tr>
      <w:tr w:rsidR="00280732" w:rsidRPr="00000468" w14:paraId="7468A9F5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FF7F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A6B1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59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C24C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402</w:t>
            </w:r>
          </w:p>
        </w:tc>
      </w:tr>
      <w:tr w:rsidR="00280732" w:rsidRPr="00000468" w14:paraId="6EF99DD1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1FBA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0900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3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042A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633</w:t>
            </w:r>
          </w:p>
        </w:tc>
      </w:tr>
      <w:tr w:rsidR="00280732" w:rsidRPr="00000468" w14:paraId="3E31A51E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3D9A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45B1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5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5DCF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45</w:t>
            </w:r>
          </w:p>
        </w:tc>
      </w:tr>
      <w:tr w:rsidR="00280732" w:rsidRPr="00000468" w14:paraId="5539B578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3E5A" w14:textId="77777777" w:rsidR="00280732" w:rsidRPr="00AD0AEF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D0AEF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BCFE" w14:textId="77777777" w:rsidR="00280732" w:rsidRPr="00AD0AEF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D0AEF">
              <w:rPr>
                <w:rFonts w:ascii="Calibri" w:eastAsia="Times New Roman" w:hAnsi="Calibri" w:cs="Calibri"/>
                <w:color w:val="000000"/>
                <w:lang w:eastAsia="en-US"/>
              </w:rPr>
              <w:t>0.048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1BE3" w14:textId="77777777" w:rsidR="00280732" w:rsidRPr="00AD0AEF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D0AEF">
              <w:rPr>
                <w:rFonts w:ascii="Calibri" w:eastAsia="Times New Roman" w:hAnsi="Calibri" w:cs="Calibri"/>
                <w:color w:val="000000"/>
                <w:lang w:eastAsia="en-US"/>
              </w:rPr>
              <w:t>0.9517</w:t>
            </w:r>
          </w:p>
        </w:tc>
      </w:tr>
      <w:tr w:rsidR="00280732" w:rsidRPr="00000468" w14:paraId="5C60E099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ACEA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4B33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B439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79</w:t>
            </w:r>
          </w:p>
        </w:tc>
      </w:tr>
      <w:tr w:rsidR="00280732" w:rsidRPr="00000468" w14:paraId="43366A84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2B05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25B2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28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176C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715</w:t>
            </w:r>
          </w:p>
        </w:tc>
      </w:tr>
      <w:tr w:rsidR="00280732" w:rsidRPr="00000468" w14:paraId="6FE800F1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3374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B963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4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F969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589</w:t>
            </w:r>
          </w:p>
        </w:tc>
      </w:tr>
      <w:tr w:rsidR="00280732" w:rsidRPr="00000468" w14:paraId="5E7FEEFC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088D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CB62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270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5759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7294</w:t>
            </w:r>
          </w:p>
        </w:tc>
      </w:tr>
      <w:tr w:rsidR="00280732" w:rsidRPr="00000468" w14:paraId="30865434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2AE9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2607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08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BE4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911</w:t>
            </w:r>
          </w:p>
        </w:tc>
      </w:tr>
      <w:tr w:rsidR="00280732" w:rsidRPr="00000468" w14:paraId="6EA76B74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2163" w14:textId="77777777" w:rsidR="00280732" w:rsidRPr="00AD0AEF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D0AEF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AC47" w14:textId="77777777" w:rsidR="00280732" w:rsidRPr="00AD0AEF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D0AEF">
              <w:rPr>
                <w:rFonts w:ascii="Calibri" w:eastAsia="Times New Roman" w:hAnsi="Calibri" w:cs="Calibri"/>
                <w:color w:val="000000"/>
                <w:lang w:eastAsia="en-US"/>
              </w:rPr>
              <w:t>0.10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0D6A" w14:textId="77777777" w:rsidR="00280732" w:rsidRPr="00AD0AEF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D0AEF">
              <w:rPr>
                <w:rFonts w:ascii="Calibri" w:eastAsia="Times New Roman" w:hAnsi="Calibri" w:cs="Calibri"/>
                <w:color w:val="000000"/>
                <w:lang w:eastAsia="en-US"/>
              </w:rPr>
              <w:t>0.899</w:t>
            </w:r>
          </w:p>
        </w:tc>
      </w:tr>
      <w:tr w:rsidR="00280732" w:rsidRPr="00000468" w14:paraId="787FB26E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3A14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CB5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208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7352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7917</w:t>
            </w:r>
          </w:p>
        </w:tc>
      </w:tr>
      <w:tr w:rsidR="00280732" w:rsidRPr="00000468" w14:paraId="4992AC65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1527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684A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26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A0AB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738</w:t>
            </w:r>
          </w:p>
        </w:tc>
      </w:tr>
      <w:tr w:rsidR="00280732" w:rsidRPr="00000468" w14:paraId="49C91DA1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7B3B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466B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47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7BB9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528</w:t>
            </w:r>
          </w:p>
        </w:tc>
      </w:tr>
      <w:tr w:rsidR="00280732" w:rsidRPr="00000468" w14:paraId="295D312A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96E2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3D70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42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A34A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577</w:t>
            </w:r>
          </w:p>
        </w:tc>
      </w:tr>
      <w:tr w:rsidR="00280732" w:rsidRPr="00000468" w14:paraId="4F2A0C19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E595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705B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478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03D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5213</w:t>
            </w:r>
          </w:p>
        </w:tc>
      </w:tr>
      <w:tr w:rsidR="00280732" w:rsidRPr="00000468" w14:paraId="0E2DD59D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EF87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DCB9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5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4E0B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473</w:t>
            </w:r>
          </w:p>
        </w:tc>
      </w:tr>
      <w:tr w:rsidR="00280732" w:rsidRPr="00000468" w14:paraId="46A6764D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A4CE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323A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54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A82C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452</w:t>
            </w:r>
          </w:p>
        </w:tc>
      </w:tr>
      <w:tr w:rsidR="00280732" w:rsidRPr="00000468" w14:paraId="7D9FDE6E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4B66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89AD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273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BB57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7265</w:t>
            </w:r>
          </w:p>
        </w:tc>
      </w:tr>
      <w:tr w:rsidR="00280732" w:rsidRPr="00000468" w14:paraId="4AD730C5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1C77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00D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49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D21A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5089</w:t>
            </w:r>
          </w:p>
        </w:tc>
      </w:tr>
      <w:tr w:rsidR="00280732" w:rsidRPr="00000468" w14:paraId="0FF33E2A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E330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7850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56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60AB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435</w:t>
            </w:r>
          </w:p>
        </w:tc>
      </w:tr>
      <w:tr w:rsidR="00280732" w:rsidRPr="00000468" w14:paraId="3DDAA823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9406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5797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35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F22E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641</w:t>
            </w:r>
          </w:p>
        </w:tc>
      </w:tr>
      <w:tr w:rsidR="00280732" w:rsidRPr="00000468" w14:paraId="3C77394D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2B9C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B637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1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652D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89</w:t>
            </w:r>
          </w:p>
        </w:tc>
      </w:tr>
      <w:tr w:rsidR="00280732" w:rsidRPr="00000468" w14:paraId="3CF704A9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2387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C2BE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27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BE8E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725</w:t>
            </w:r>
          </w:p>
        </w:tc>
      </w:tr>
      <w:tr w:rsidR="00280732" w:rsidRPr="00000468" w14:paraId="2F94DE58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8E46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0D30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74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CAB9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255</w:t>
            </w:r>
          </w:p>
        </w:tc>
      </w:tr>
      <w:tr w:rsidR="00280732" w:rsidRPr="00000468" w14:paraId="56AF086E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A637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7A6D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03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778C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964</w:t>
            </w:r>
          </w:p>
        </w:tc>
      </w:tr>
      <w:tr w:rsidR="00280732" w:rsidRPr="00000468" w14:paraId="697F8A0A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443F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E807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532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FE6D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4677</w:t>
            </w:r>
          </w:p>
        </w:tc>
      </w:tr>
      <w:tr w:rsidR="00280732" w:rsidRPr="00000468" w14:paraId="0E6A999D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97CB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31BF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68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2E8D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318</w:t>
            </w:r>
          </w:p>
        </w:tc>
      </w:tr>
      <w:tr w:rsidR="00280732" w:rsidRPr="00000468" w14:paraId="6204FA44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CCF7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lastRenderedPageBreak/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EAAA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513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2173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4867</w:t>
            </w:r>
          </w:p>
        </w:tc>
      </w:tr>
      <w:tr w:rsidR="00280732" w:rsidRPr="00000468" w14:paraId="2E0BB6E3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EA1A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DAC4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3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334D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688</w:t>
            </w:r>
          </w:p>
        </w:tc>
      </w:tr>
      <w:tr w:rsidR="00280732" w:rsidRPr="00000468" w14:paraId="5421AFCC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F8DC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D3F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38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3525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6101</w:t>
            </w:r>
          </w:p>
        </w:tc>
      </w:tr>
      <w:tr w:rsidR="00280732" w:rsidRPr="00000468" w14:paraId="507EDF57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F968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CB84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16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84C2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831</w:t>
            </w:r>
          </w:p>
        </w:tc>
      </w:tr>
      <w:tr w:rsidR="00280732" w:rsidRPr="00000468" w14:paraId="589F1807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F6C8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18E5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52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D28D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474</w:t>
            </w:r>
          </w:p>
        </w:tc>
      </w:tr>
      <w:tr w:rsidR="00280732" w:rsidRPr="00000468" w14:paraId="298B8412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B635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FE25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42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CB0C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572</w:t>
            </w:r>
          </w:p>
        </w:tc>
      </w:tr>
      <w:tr w:rsidR="00280732" w:rsidRPr="00000468" w14:paraId="56E05E90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71FD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F3BD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66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8B08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333</w:t>
            </w:r>
          </w:p>
        </w:tc>
      </w:tr>
      <w:tr w:rsidR="00280732" w:rsidRPr="00000468" w14:paraId="086AB2DF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9E0A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DCC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74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443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251</w:t>
            </w:r>
          </w:p>
        </w:tc>
      </w:tr>
      <w:tr w:rsidR="00280732" w:rsidRPr="00000468" w14:paraId="6B8E1BA3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D408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E12B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78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F32E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214</w:t>
            </w:r>
          </w:p>
        </w:tc>
      </w:tr>
      <w:tr w:rsidR="00280732" w:rsidRPr="00000468" w14:paraId="20C0B478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33E0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F55D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79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B438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205</w:t>
            </w:r>
          </w:p>
        </w:tc>
      </w:tr>
      <w:tr w:rsidR="00280732" w:rsidRPr="00000468" w14:paraId="7586E61A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1731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8419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24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8FFD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7549</w:t>
            </w:r>
          </w:p>
        </w:tc>
      </w:tr>
      <w:tr w:rsidR="00280732" w:rsidRPr="00000468" w14:paraId="4D7D2CBF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63C3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1477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36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1743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634</w:t>
            </w:r>
          </w:p>
        </w:tc>
      </w:tr>
      <w:tr w:rsidR="00280732" w:rsidRPr="00000468" w14:paraId="3631707B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7932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5CE4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58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559E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416</w:t>
            </w:r>
          </w:p>
        </w:tc>
      </w:tr>
      <w:tr w:rsidR="00280732" w:rsidRPr="00000468" w14:paraId="76D77E16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EF9C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EDBE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359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6319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6402</w:t>
            </w:r>
          </w:p>
        </w:tc>
      </w:tr>
      <w:tr w:rsidR="00280732" w:rsidRPr="00000468" w14:paraId="4B30888C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0130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5731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545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DAF4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4549</w:t>
            </w:r>
          </w:p>
        </w:tc>
      </w:tr>
      <w:tr w:rsidR="00280732" w:rsidRPr="00000468" w14:paraId="03B9C3F8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4EC2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3188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43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0C12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565</w:t>
            </w:r>
          </w:p>
        </w:tc>
      </w:tr>
      <w:tr w:rsidR="00280732" w:rsidRPr="00000468" w14:paraId="36E12FB5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A1C4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972B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8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4AF2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182</w:t>
            </w:r>
          </w:p>
        </w:tc>
      </w:tr>
      <w:tr w:rsidR="00280732" w:rsidRPr="00000468" w14:paraId="7AF83E5D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0E17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724E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38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EE2F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62</w:t>
            </w:r>
          </w:p>
        </w:tc>
      </w:tr>
      <w:tr w:rsidR="00280732" w:rsidRPr="00000468" w14:paraId="44D0900A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65F4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185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275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54CA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7248</w:t>
            </w:r>
          </w:p>
        </w:tc>
      </w:tr>
      <w:tr w:rsidR="00280732" w:rsidRPr="00000468" w14:paraId="7B1E20C4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B47D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E59F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43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BFCF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562</w:t>
            </w:r>
          </w:p>
        </w:tc>
      </w:tr>
      <w:tr w:rsidR="00280732" w:rsidRPr="00000468" w14:paraId="64718ACF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04BA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216D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4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FB83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56</w:t>
            </w:r>
          </w:p>
        </w:tc>
      </w:tr>
      <w:tr w:rsidR="00280732" w:rsidRPr="00000468" w14:paraId="44528EA8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0635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RU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0562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38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4A41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619</w:t>
            </w:r>
          </w:p>
        </w:tc>
      </w:tr>
      <w:tr w:rsidR="00280732" w:rsidRPr="00000468" w14:paraId="32D537D4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A437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RU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9C03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659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E440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3405</w:t>
            </w:r>
          </w:p>
        </w:tc>
      </w:tr>
      <w:tr w:rsidR="00280732" w:rsidRPr="00000468" w14:paraId="30690F3D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8BEB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RU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9048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220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1929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7798</w:t>
            </w:r>
          </w:p>
        </w:tc>
      </w:tr>
      <w:tr w:rsidR="00280732" w:rsidRPr="00000468" w14:paraId="54DB950B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6CBA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RU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060A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6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B21C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392</w:t>
            </w:r>
          </w:p>
        </w:tc>
      </w:tr>
      <w:tr w:rsidR="00280732" w:rsidRPr="00000468" w14:paraId="735CF1C9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9BAB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RU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AC5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18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4872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815</w:t>
            </w:r>
          </w:p>
        </w:tc>
      </w:tr>
      <w:tr w:rsidR="00280732" w:rsidRPr="00000468" w14:paraId="4EB7A10C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AAF3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RU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FABA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31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923B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6886</w:t>
            </w:r>
          </w:p>
        </w:tc>
      </w:tr>
      <w:tr w:rsidR="00280732" w:rsidRPr="00000468" w14:paraId="5C89C991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2B5D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RU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7F1B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742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ED14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2574</w:t>
            </w:r>
          </w:p>
        </w:tc>
      </w:tr>
      <w:tr w:rsidR="00280732" w:rsidRPr="00000468" w14:paraId="0454B131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AD72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CC39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539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906E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4606</w:t>
            </w:r>
          </w:p>
        </w:tc>
      </w:tr>
      <w:tr w:rsidR="00280732" w:rsidRPr="00000468" w14:paraId="7FC50625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677D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F33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5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3F6D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499</w:t>
            </w:r>
          </w:p>
        </w:tc>
      </w:tr>
      <w:tr w:rsidR="00280732" w:rsidRPr="00000468" w14:paraId="5E26478D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B992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lastRenderedPageBreak/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E0E4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45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7647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544</w:t>
            </w:r>
          </w:p>
        </w:tc>
      </w:tr>
      <w:tr w:rsidR="00280732" w:rsidRPr="00000468" w14:paraId="7164B4EF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CA2E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3E60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74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9F7F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254</w:t>
            </w:r>
          </w:p>
        </w:tc>
      </w:tr>
      <w:tr w:rsidR="00280732" w:rsidRPr="00000468" w14:paraId="3039304A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20F2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C1F2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6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5F8C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31</w:t>
            </w:r>
          </w:p>
        </w:tc>
      </w:tr>
      <w:tr w:rsidR="00280732" w:rsidRPr="00000468" w14:paraId="0AD368BF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43BA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FCED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76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FF70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232</w:t>
            </w:r>
          </w:p>
        </w:tc>
      </w:tr>
      <w:tr w:rsidR="00280732" w:rsidRPr="00000468" w14:paraId="42C11A8B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2101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175A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6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B86E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379</w:t>
            </w:r>
          </w:p>
        </w:tc>
      </w:tr>
      <w:tr w:rsidR="00280732" w:rsidRPr="00000468" w14:paraId="0A1FF83C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2463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8DEE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60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C47F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392</w:t>
            </w:r>
          </w:p>
        </w:tc>
      </w:tr>
      <w:tr w:rsidR="00280732" w:rsidRPr="00000468" w14:paraId="322FD84F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BCD7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2992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60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98FC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393</w:t>
            </w:r>
          </w:p>
        </w:tc>
      </w:tr>
      <w:tr w:rsidR="00280732" w:rsidRPr="00000468" w14:paraId="009D28FE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2397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505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59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F671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403</w:t>
            </w:r>
          </w:p>
        </w:tc>
      </w:tr>
      <w:tr w:rsidR="00280732" w:rsidRPr="00000468" w14:paraId="45179548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46E1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FED4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56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EF3C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434</w:t>
            </w:r>
          </w:p>
        </w:tc>
      </w:tr>
      <w:tr w:rsidR="00280732" w:rsidRPr="00000468" w14:paraId="1B1E6E9C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C5BF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FB04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63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9EFF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368</w:t>
            </w:r>
          </w:p>
        </w:tc>
      </w:tr>
      <w:tr w:rsidR="00280732" w:rsidRPr="00000468" w14:paraId="4A25C88E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2591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3625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03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F6B2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962</w:t>
            </w:r>
          </w:p>
        </w:tc>
      </w:tr>
      <w:tr w:rsidR="00280732" w:rsidRPr="00000468" w14:paraId="2879F661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CAC7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E9F1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23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9E7C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765</w:t>
            </w:r>
          </w:p>
        </w:tc>
      </w:tr>
      <w:tr w:rsidR="00280732" w:rsidRPr="00000468" w14:paraId="1FC31F5F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C07A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EEF8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73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9A75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265</w:t>
            </w:r>
          </w:p>
        </w:tc>
      </w:tr>
      <w:tr w:rsidR="00280732" w:rsidRPr="00000468" w14:paraId="4E88C8A9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4114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4D4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62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21F7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373</w:t>
            </w:r>
          </w:p>
        </w:tc>
      </w:tr>
      <w:tr w:rsidR="00280732" w:rsidRPr="00000468" w14:paraId="691C2C72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E39E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17A4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55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B024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449</w:t>
            </w:r>
          </w:p>
        </w:tc>
      </w:tr>
      <w:tr w:rsidR="00280732" w:rsidRPr="00000468" w14:paraId="3BE2747F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FA4F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B44B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8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6401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196</w:t>
            </w:r>
          </w:p>
        </w:tc>
      </w:tr>
      <w:tr w:rsidR="00280732" w:rsidRPr="00000468" w14:paraId="3D469143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08D2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5493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4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8802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585</w:t>
            </w:r>
          </w:p>
        </w:tc>
      </w:tr>
      <w:tr w:rsidR="00280732" w:rsidRPr="00000468" w14:paraId="2B89535D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9DB1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6DC9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43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93BB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565</w:t>
            </w:r>
          </w:p>
        </w:tc>
      </w:tr>
      <w:tr w:rsidR="00280732" w:rsidRPr="00000468" w14:paraId="0F7A668B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D5F3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A9D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63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596D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368</w:t>
            </w:r>
          </w:p>
        </w:tc>
      </w:tr>
      <w:tr w:rsidR="00280732" w:rsidRPr="00000468" w14:paraId="7FF3D1E7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A1F5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2E71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8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50E3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187</w:t>
            </w:r>
          </w:p>
        </w:tc>
      </w:tr>
      <w:tr w:rsidR="00280732" w:rsidRPr="00000468" w14:paraId="1A42CF92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8906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79A0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6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F62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384</w:t>
            </w:r>
          </w:p>
        </w:tc>
      </w:tr>
      <w:tr w:rsidR="00280732" w:rsidRPr="00000468" w14:paraId="7971ACFE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DD9F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DE78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43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AD42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565</w:t>
            </w:r>
          </w:p>
        </w:tc>
      </w:tr>
      <w:tr w:rsidR="00280732" w:rsidRPr="00000468" w14:paraId="6FEA45A4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7B65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938E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35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7B7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647</w:t>
            </w:r>
          </w:p>
        </w:tc>
      </w:tr>
      <w:tr w:rsidR="00280732" w:rsidRPr="00000468" w14:paraId="54F21719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9460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DAA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18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FFD9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816</w:t>
            </w:r>
          </w:p>
        </w:tc>
      </w:tr>
      <w:tr w:rsidR="00280732" w:rsidRPr="00000468" w14:paraId="6BC47BA7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102B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25A8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50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3DF4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498</w:t>
            </w:r>
          </w:p>
        </w:tc>
      </w:tr>
      <w:tr w:rsidR="00280732" w:rsidRPr="00000468" w14:paraId="1DA3D7B8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9BFB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DA68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78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82C0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219</w:t>
            </w:r>
          </w:p>
        </w:tc>
      </w:tr>
      <w:tr w:rsidR="00280732" w:rsidRPr="00000468" w14:paraId="404FABC0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6AC3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882B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818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9E7C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1819</w:t>
            </w:r>
          </w:p>
        </w:tc>
      </w:tr>
      <w:tr w:rsidR="00280732" w:rsidRPr="00000468" w14:paraId="5F1A9371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C123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3422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68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BCB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313</w:t>
            </w:r>
          </w:p>
        </w:tc>
      </w:tr>
      <w:tr w:rsidR="00280732" w:rsidRPr="00000468" w14:paraId="032A0096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43AC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ED5B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67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AE06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323</w:t>
            </w:r>
          </w:p>
        </w:tc>
      </w:tr>
      <w:tr w:rsidR="00280732" w:rsidRPr="00000468" w14:paraId="7CBE22F9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3D40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BA63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59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355F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405</w:t>
            </w:r>
          </w:p>
        </w:tc>
      </w:tr>
      <w:tr w:rsidR="00280732" w:rsidRPr="00000468" w14:paraId="4094E34D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A3C5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lastRenderedPageBreak/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7E95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5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CE94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484</w:t>
            </w:r>
          </w:p>
        </w:tc>
      </w:tr>
      <w:tr w:rsidR="00280732" w:rsidRPr="00000468" w14:paraId="3FA68749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CB27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6A44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80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770A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192</w:t>
            </w:r>
          </w:p>
        </w:tc>
      </w:tr>
      <w:tr w:rsidR="00280732" w:rsidRPr="00000468" w14:paraId="321F0369" w14:textId="77777777" w:rsidTr="00D9397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CE63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A820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973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8659" w14:textId="77777777" w:rsidR="00280732" w:rsidRPr="00B544DA" w:rsidRDefault="00280732" w:rsidP="00D9397D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.0263</w:t>
            </w:r>
          </w:p>
        </w:tc>
      </w:tr>
      <w:tr w:rsidR="00280732" w:rsidRPr="00000468" w14:paraId="03C5A763" w14:textId="77777777" w:rsidTr="00D9397D">
        <w:trPr>
          <w:trHeight w:val="12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AF61" w14:textId="77777777" w:rsidR="00280732" w:rsidRPr="00B544DA" w:rsidRDefault="00280732" w:rsidP="00D9397D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F0D15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otal % of</w:t>
            </w: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br/>
              <w:t xml:space="preserve"> individual assignment  (Q&gt;0.7)</w:t>
            </w:r>
          </w:p>
        </w:tc>
      </w:tr>
      <w:tr w:rsidR="00280732" w:rsidRPr="00000468" w14:paraId="65B86089" w14:textId="77777777" w:rsidTr="00D9397D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342C0" w14:textId="77777777" w:rsidR="00280732" w:rsidRPr="00B544DA" w:rsidRDefault="00280732" w:rsidP="00D9397D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4AC06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Cluster 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827B7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Cluster B</w:t>
            </w:r>
          </w:p>
        </w:tc>
      </w:tr>
      <w:tr w:rsidR="00280732" w:rsidRPr="00000468" w14:paraId="18073DDD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456D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HAK</w:t>
            </w:r>
          </w:p>
        </w:tc>
        <w:tc>
          <w:tcPr>
            <w:tcW w:w="13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68C0" w14:textId="533F4A70" w:rsidR="00280732" w:rsidRPr="00B544DA" w:rsidRDefault="00DD14AE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83.3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F54DB" w14:textId="448E5D4B" w:rsidR="00280732" w:rsidRPr="00B544DA" w:rsidRDefault="00DD14AE" w:rsidP="00DD14AE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   16.66</w:t>
            </w:r>
          </w:p>
        </w:tc>
      </w:tr>
      <w:tr w:rsidR="00280732" w:rsidRPr="00000468" w14:paraId="51466943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F4C4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MAD</w:t>
            </w:r>
          </w:p>
        </w:tc>
        <w:tc>
          <w:tcPr>
            <w:tcW w:w="13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E6DB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15.3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34FBA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38.46</w:t>
            </w:r>
          </w:p>
        </w:tc>
      </w:tr>
      <w:tr w:rsidR="00280732" w:rsidRPr="00000468" w14:paraId="53ADBA12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0F40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TUN</w:t>
            </w:r>
          </w:p>
        </w:tc>
        <w:tc>
          <w:tcPr>
            <w:tcW w:w="13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D0E7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53923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69</w:t>
            </w:r>
          </w:p>
        </w:tc>
      </w:tr>
      <w:tr w:rsidR="00280732" w:rsidRPr="00000468" w14:paraId="6C5285B0" w14:textId="77777777" w:rsidTr="00D939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33E2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RUD</w:t>
            </w:r>
          </w:p>
        </w:tc>
        <w:tc>
          <w:tcPr>
            <w:tcW w:w="13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3BCA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14.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1BAA7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57.14</w:t>
            </w:r>
          </w:p>
        </w:tc>
      </w:tr>
      <w:tr w:rsidR="00280732" w:rsidRPr="00000468" w14:paraId="0F603164" w14:textId="77777777" w:rsidTr="00D9397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F95DE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NAN</w:t>
            </w:r>
          </w:p>
        </w:tc>
        <w:tc>
          <w:tcPr>
            <w:tcW w:w="13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532E7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9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E85D0" w14:textId="77777777" w:rsidR="00280732" w:rsidRPr="00B544DA" w:rsidRDefault="00280732" w:rsidP="00D9397D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B544DA">
              <w:rPr>
                <w:rFonts w:ascii="Calibri" w:eastAsia="Times New Roman" w:hAnsi="Calibri" w:cs="Calibri"/>
                <w:color w:val="000000"/>
                <w:lang w:eastAsia="en-US"/>
              </w:rPr>
              <w:t>0</w:t>
            </w:r>
          </w:p>
        </w:tc>
      </w:tr>
    </w:tbl>
    <w:p w14:paraId="78538A7A" w14:textId="77777777" w:rsidR="00280732" w:rsidRDefault="00280732" w:rsidP="00280732"/>
    <w:p w14:paraId="37F454E8" w14:textId="77777777" w:rsidR="001B4172" w:rsidRDefault="001B4172"/>
    <w:sectPr w:rsidR="001B4172" w:rsidSect="000F62D5">
      <w:pgSz w:w="16840" w:h="11900" w:orient="landscape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7CB625E"/>
    <w:multiLevelType w:val="hybridMultilevel"/>
    <w:tmpl w:val="3CE8EE00"/>
    <w:lvl w:ilvl="0" w:tplc="E1E4981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560BA3"/>
    <w:multiLevelType w:val="hybridMultilevel"/>
    <w:tmpl w:val="B7EC67FA"/>
    <w:lvl w:ilvl="0" w:tplc="165656F0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184944"/>
    <w:multiLevelType w:val="hybridMultilevel"/>
    <w:tmpl w:val="3CE8EE00"/>
    <w:lvl w:ilvl="0" w:tplc="E1E4981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3085697"/>
    <w:multiLevelType w:val="hybridMultilevel"/>
    <w:tmpl w:val="5CB861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280732"/>
    <w:rsid w:val="00051D1A"/>
    <w:rsid w:val="000F1F45"/>
    <w:rsid w:val="001B4172"/>
    <w:rsid w:val="00280732"/>
    <w:rsid w:val="007F1305"/>
    <w:rsid w:val="00DD14AE"/>
    <w:rsid w:val="00EC06FB"/>
    <w:rsid w:val="00FA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0518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732"/>
    <w:rPr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28073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073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732"/>
    <w:rPr>
      <w:rFonts w:ascii="Times" w:hAnsi="Times"/>
      <w:b/>
      <w:bCs/>
      <w:kern w:val="36"/>
      <w:sz w:val="48"/>
      <w:szCs w:val="4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28073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ja-JP"/>
    </w:rPr>
  </w:style>
  <w:style w:type="character" w:customStyle="1" w:styleId="apple-converted-space">
    <w:name w:val="apple-converted-space"/>
    <w:basedOn w:val="DefaultParagraphFont"/>
    <w:rsid w:val="00280732"/>
  </w:style>
  <w:style w:type="character" w:styleId="Strong">
    <w:name w:val="Strong"/>
    <w:basedOn w:val="DefaultParagraphFont"/>
    <w:uiPriority w:val="22"/>
    <w:qFormat/>
    <w:rsid w:val="00280732"/>
    <w:rPr>
      <w:b/>
      <w:bCs/>
    </w:rPr>
  </w:style>
  <w:style w:type="character" w:styleId="Hyperlink">
    <w:name w:val="Hyperlink"/>
    <w:basedOn w:val="DefaultParagraphFont"/>
    <w:uiPriority w:val="99"/>
    <w:unhideWhenUsed/>
    <w:rsid w:val="00280732"/>
    <w:rPr>
      <w:color w:val="0000FF"/>
      <w:u w:val="single"/>
    </w:rPr>
  </w:style>
  <w:style w:type="character" w:customStyle="1" w:styleId="doilink">
    <w:name w:val="doi_link"/>
    <w:basedOn w:val="DefaultParagraphFont"/>
    <w:rsid w:val="00280732"/>
  </w:style>
  <w:style w:type="character" w:customStyle="1" w:styleId="author">
    <w:name w:val="author"/>
    <w:basedOn w:val="DefaultParagraphFont"/>
    <w:rsid w:val="00280732"/>
  </w:style>
  <w:style w:type="character" w:customStyle="1" w:styleId="pubyear">
    <w:name w:val="pubyear"/>
    <w:basedOn w:val="DefaultParagraphFont"/>
    <w:rsid w:val="00280732"/>
  </w:style>
  <w:style w:type="character" w:customStyle="1" w:styleId="articletitle">
    <w:name w:val="articletitle"/>
    <w:basedOn w:val="DefaultParagraphFont"/>
    <w:rsid w:val="00280732"/>
  </w:style>
  <w:style w:type="character" w:customStyle="1" w:styleId="journaltitle">
    <w:name w:val="journaltitle"/>
    <w:basedOn w:val="DefaultParagraphFont"/>
    <w:rsid w:val="00280732"/>
  </w:style>
  <w:style w:type="character" w:customStyle="1" w:styleId="vol">
    <w:name w:val="vol"/>
    <w:basedOn w:val="DefaultParagraphFont"/>
    <w:rsid w:val="00280732"/>
  </w:style>
  <w:style w:type="character" w:customStyle="1" w:styleId="pagefirst">
    <w:name w:val="pagefirst"/>
    <w:basedOn w:val="DefaultParagraphFont"/>
    <w:rsid w:val="00280732"/>
  </w:style>
  <w:style w:type="character" w:customStyle="1" w:styleId="pagelast">
    <w:name w:val="pagelast"/>
    <w:basedOn w:val="DefaultParagraphFont"/>
    <w:rsid w:val="00280732"/>
  </w:style>
  <w:style w:type="table" w:styleId="TableGrid">
    <w:name w:val="Table Grid"/>
    <w:basedOn w:val="TableNormal"/>
    <w:uiPriority w:val="59"/>
    <w:rsid w:val="00280732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280732"/>
  </w:style>
  <w:style w:type="paragraph" w:styleId="BalloonText">
    <w:name w:val="Balloon Text"/>
    <w:basedOn w:val="Normal"/>
    <w:link w:val="BalloonTextChar"/>
    <w:uiPriority w:val="99"/>
    <w:semiHidden/>
    <w:unhideWhenUsed/>
    <w:rsid w:val="002807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732"/>
    <w:rPr>
      <w:rFonts w:ascii="Lucida Grande" w:hAnsi="Lucida Grande" w:cs="Lucida Grande"/>
      <w:sz w:val="18"/>
      <w:szCs w:val="18"/>
      <w:lang w:eastAsia="ja-JP"/>
    </w:rPr>
  </w:style>
  <w:style w:type="character" w:customStyle="1" w:styleId="current-selection">
    <w:name w:val="current-selection"/>
    <w:basedOn w:val="DefaultParagraphFont"/>
    <w:rsid w:val="00280732"/>
  </w:style>
  <w:style w:type="character" w:customStyle="1" w:styleId="a">
    <w:name w:val="_"/>
    <w:basedOn w:val="DefaultParagraphFont"/>
    <w:rsid w:val="00280732"/>
  </w:style>
  <w:style w:type="character" w:customStyle="1" w:styleId="ffb">
    <w:name w:val="ffb"/>
    <w:basedOn w:val="DefaultParagraphFont"/>
    <w:rsid w:val="00280732"/>
  </w:style>
  <w:style w:type="character" w:customStyle="1" w:styleId="enhanced-reference">
    <w:name w:val="enhanced-reference"/>
    <w:basedOn w:val="DefaultParagraphFont"/>
    <w:rsid w:val="00280732"/>
  </w:style>
  <w:style w:type="paragraph" w:styleId="ListParagraph">
    <w:name w:val="List Paragraph"/>
    <w:basedOn w:val="Normal"/>
    <w:uiPriority w:val="34"/>
    <w:qFormat/>
    <w:rsid w:val="0028073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807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07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0732"/>
    <w:rPr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7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732"/>
    <w:rPr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28073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732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8073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0732"/>
    <w:rPr>
      <w:lang w:eastAsia="ja-JP"/>
    </w:rPr>
  </w:style>
  <w:style w:type="character" w:customStyle="1" w:styleId="ff4">
    <w:name w:val="ff4"/>
    <w:basedOn w:val="DefaultParagraphFont"/>
    <w:rsid w:val="00280732"/>
  </w:style>
  <w:style w:type="paragraph" w:styleId="TOC1">
    <w:name w:val="toc 1"/>
    <w:basedOn w:val="Normal"/>
    <w:next w:val="Normal"/>
    <w:autoRedefine/>
    <w:uiPriority w:val="39"/>
    <w:unhideWhenUsed/>
    <w:rsid w:val="00280732"/>
  </w:style>
  <w:style w:type="paragraph" w:styleId="TOC2">
    <w:name w:val="toc 2"/>
    <w:basedOn w:val="Normal"/>
    <w:next w:val="Normal"/>
    <w:autoRedefine/>
    <w:uiPriority w:val="39"/>
    <w:unhideWhenUsed/>
    <w:rsid w:val="00280732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280732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280732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280732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280732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280732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280732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280732"/>
    <w:pPr>
      <w:ind w:left="1920"/>
    </w:pPr>
  </w:style>
  <w:style w:type="character" w:styleId="LineNumber">
    <w:name w:val="line number"/>
    <w:basedOn w:val="DefaultParagraphFont"/>
    <w:uiPriority w:val="99"/>
    <w:semiHidden/>
    <w:unhideWhenUsed/>
    <w:rsid w:val="00280732"/>
  </w:style>
  <w:style w:type="character" w:styleId="PageNumber">
    <w:name w:val="page number"/>
    <w:basedOn w:val="DefaultParagraphFont"/>
    <w:uiPriority w:val="99"/>
    <w:semiHidden/>
    <w:unhideWhenUsed/>
    <w:rsid w:val="00280732"/>
  </w:style>
  <w:style w:type="character" w:styleId="FollowedHyperlink">
    <w:name w:val="FollowedHyperlink"/>
    <w:basedOn w:val="DefaultParagraphFont"/>
    <w:uiPriority w:val="99"/>
    <w:semiHidden/>
    <w:unhideWhenUsed/>
    <w:rsid w:val="0028073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80732"/>
    <w:rPr>
      <w:lang w:eastAsia="ja-JP"/>
    </w:rPr>
  </w:style>
  <w:style w:type="character" w:customStyle="1" w:styleId="gmail-msocommentreference">
    <w:name w:val="gmail-msocommentreference"/>
    <w:basedOn w:val="DefaultParagraphFont"/>
    <w:rsid w:val="00280732"/>
  </w:style>
  <w:style w:type="paragraph" w:customStyle="1" w:styleId="gmail-msocommenttext">
    <w:name w:val="gmail-msocommenttext"/>
    <w:basedOn w:val="Normal"/>
    <w:rsid w:val="0028073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63">
    <w:name w:val="xl63"/>
    <w:basedOn w:val="Normal"/>
    <w:rsid w:val="00280732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64">
    <w:name w:val="xl64"/>
    <w:basedOn w:val="Normal"/>
    <w:rsid w:val="00280732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customStyle="1" w:styleId="xl65">
    <w:name w:val="xl65"/>
    <w:basedOn w:val="Normal"/>
    <w:rsid w:val="00280732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732"/>
    <w:rPr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28073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073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732"/>
    <w:rPr>
      <w:rFonts w:ascii="Times" w:hAnsi="Times"/>
      <w:b/>
      <w:bCs/>
      <w:kern w:val="36"/>
      <w:sz w:val="48"/>
      <w:szCs w:val="4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28073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ja-JP"/>
    </w:rPr>
  </w:style>
  <w:style w:type="character" w:customStyle="1" w:styleId="apple-converted-space">
    <w:name w:val="apple-converted-space"/>
    <w:basedOn w:val="DefaultParagraphFont"/>
    <w:rsid w:val="00280732"/>
  </w:style>
  <w:style w:type="character" w:styleId="Strong">
    <w:name w:val="Strong"/>
    <w:basedOn w:val="DefaultParagraphFont"/>
    <w:uiPriority w:val="22"/>
    <w:qFormat/>
    <w:rsid w:val="00280732"/>
    <w:rPr>
      <w:b/>
      <w:bCs/>
    </w:rPr>
  </w:style>
  <w:style w:type="character" w:styleId="Hyperlink">
    <w:name w:val="Hyperlink"/>
    <w:basedOn w:val="DefaultParagraphFont"/>
    <w:uiPriority w:val="99"/>
    <w:unhideWhenUsed/>
    <w:rsid w:val="00280732"/>
    <w:rPr>
      <w:color w:val="0000FF"/>
      <w:u w:val="single"/>
    </w:rPr>
  </w:style>
  <w:style w:type="character" w:customStyle="1" w:styleId="doilink">
    <w:name w:val="doi_link"/>
    <w:basedOn w:val="DefaultParagraphFont"/>
    <w:rsid w:val="00280732"/>
  </w:style>
  <w:style w:type="character" w:customStyle="1" w:styleId="author">
    <w:name w:val="author"/>
    <w:basedOn w:val="DefaultParagraphFont"/>
    <w:rsid w:val="00280732"/>
  </w:style>
  <w:style w:type="character" w:customStyle="1" w:styleId="pubyear">
    <w:name w:val="pubyear"/>
    <w:basedOn w:val="DefaultParagraphFont"/>
    <w:rsid w:val="00280732"/>
  </w:style>
  <w:style w:type="character" w:customStyle="1" w:styleId="articletitle">
    <w:name w:val="articletitle"/>
    <w:basedOn w:val="DefaultParagraphFont"/>
    <w:rsid w:val="00280732"/>
  </w:style>
  <w:style w:type="character" w:customStyle="1" w:styleId="journaltitle">
    <w:name w:val="journaltitle"/>
    <w:basedOn w:val="DefaultParagraphFont"/>
    <w:rsid w:val="00280732"/>
  </w:style>
  <w:style w:type="character" w:customStyle="1" w:styleId="vol">
    <w:name w:val="vol"/>
    <w:basedOn w:val="DefaultParagraphFont"/>
    <w:rsid w:val="00280732"/>
  </w:style>
  <w:style w:type="character" w:customStyle="1" w:styleId="pagefirst">
    <w:name w:val="pagefirst"/>
    <w:basedOn w:val="DefaultParagraphFont"/>
    <w:rsid w:val="00280732"/>
  </w:style>
  <w:style w:type="character" w:customStyle="1" w:styleId="pagelast">
    <w:name w:val="pagelast"/>
    <w:basedOn w:val="DefaultParagraphFont"/>
    <w:rsid w:val="00280732"/>
  </w:style>
  <w:style w:type="table" w:styleId="TableGrid">
    <w:name w:val="Table Grid"/>
    <w:basedOn w:val="TableNormal"/>
    <w:uiPriority w:val="59"/>
    <w:rsid w:val="00280732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280732"/>
  </w:style>
  <w:style w:type="paragraph" w:styleId="BalloonText">
    <w:name w:val="Balloon Text"/>
    <w:basedOn w:val="Normal"/>
    <w:link w:val="BalloonTextChar"/>
    <w:uiPriority w:val="99"/>
    <w:semiHidden/>
    <w:unhideWhenUsed/>
    <w:rsid w:val="002807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732"/>
    <w:rPr>
      <w:rFonts w:ascii="Lucida Grande" w:hAnsi="Lucida Grande" w:cs="Lucida Grande"/>
      <w:sz w:val="18"/>
      <w:szCs w:val="18"/>
      <w:lang w:eastAsia="ja-JP"/>
    </w:rPr>
  </w:style>
  <w:style w:type="character" w:customStyle="1" w:styleId="current-selection">
    <w:name w:val="current-selection"/>
    <w:basedOn w:val="DefaultParagraphFont"/>
    <w:rsid w:val="00280732"/>
  </w:style>
  <w:style w:type="character" w:customStyle="1" w:styleId="a">
    <w:name w:val="_"/>
    <w:basedOn w:val="DefaultParagraphFont"/>
    <w:rsid w:val="00280732"/>
  </w:style>
  <w:style w:type="character" w:customStyle="1" w:styleId="ffb">
    <w:name w:val="ffb"/>
    <w:basedOn w:val="DefaultParagraphFont"/>
    <w:rsid w:val="00280732"/>
  </w:style>
  <w:style w:type="character" w:customStyle="1" w:styleId="enhanced-reference">
    <w:name w:val="enhanced-reference"/>
    <w:basedOn w:val="DefaultParagraphFont"/>
    <w:rsid w:val="00280732"/>
  </w:style>
  <w:style w:type="paragraph" w:styleId="ListParagraph">
    <w:name w:val="List Paragraph"/>
    <w:basedOn w:val="Normal"/>
    <w:uiPriority w:val="34"/>
    <w:qFormat/>
    <w:rsid w:val="0028073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807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07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0732"/>
    <w:rPr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7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732"/>
    <w:rPr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28073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732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8073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0732"/>
    <w:rPr>
      <w:lang w:eastAsia="ja-JP"/>
    </w:rPr>
  </w:style>
  <w:style w:type="character" w:customStyle="1" w:styleId="ff4">
    <w:name w:val="ff4"/>
    <w:basedOn w:val="DefaultParagraphFont"/>
    <w:rsid w:val="00280732"/>
  </w:style>
  <w:style w:type="paragraph" w:styleId="TOC1">
    <w:name w:val="toc 1"/>
    <w:basedOn w:val="Normal"/>
    <w:next w:val="Normal"/>
    <w:autoRedefine/>
    <w:uiPriority w:val="39"/>
    <w:unhideWhenUsed/>
    <w:rsid w:val="00280732"/>
  </w:style>
  <w:style w:type="paragraph" w:styleId="TOC2">
    <w:name w:val="toc 2"/>
    <w:basedOn w:val="Normal"/>
    <w:next w:val="Normal"/>
    <w:autoRedefine/>
    <w:uiPriority w:val="39"/>
    <w:unhideWhenUsed/>
    <w:rsid w:val="00280732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280732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280732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280732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280732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280732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280732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280732"/>
    <w:pPr>
      <w:ind w:left="1920"/>
    </w:pPr>
  </w:style>
  <w:style w:type="character" w:styleId="LineNumber">
    <w:name w:val="line number"/>
    <w:basedOn w:val="DefaultParagraphFont"/>
    <w:uiPriority w:val="99"/>
    <w:semiHidden/>
    <w:unhideWhenUsed/>
    <w:rsid w:val="00280732"/>
  </w:style>
  <w:style w:type="character" w:styleId="PageNumber">
    <w:name w:val="page number"/>
    <w:basedOn w:val="DefaultParagraphFont"/>
    <w:uiPriority w:val="99"/>
    <w:semiHidden/>
    <w:unhideWhenUsed/>
    <w:rsid w:val="00280732"/>
  </w:style>
  <w:style w:type="character" w:styleId="FollowedHyperlink">
    <w:name w:val="FollowedHyperlink"/>
    <w:basedOn w:val="DefaultParagraphFont"/>
    <w:uiPriority w:val="99"/>
    <w:semiHidden/>
    <w:unhideWhenUsed/>
    <w:rsid w:val="0028073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80732"/>
    <w:rPr>
      <w:lang w:eastAsia="ja-JP"/>
    </w:rPr>
  </w:style>
  <w:style w:type="character" w:customStyle="1" w:styleId="gmail-msocommentreference">
    <w:name w:val="gmail-msocommentreference"/>
    <w:basedOn w:val="DefaultParagraphFont"/>
    <w:rsid w:val="00280732"/>
  </w:style>
  <w:style w:type="paragraph" w:customStyle="1" w:styleId="gmail-msocommenttext">
    <w:name w:val="gmail-msocommenttext"/>
    <w:basedOn w:val="Normal"/>
    <w:rsid w:val="0028073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63">
    <w:name w:val="xl63"/>
    <w:basedOn w:val="Normal"/>
    <w:rsid w:val="00280732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64">
    <w:name w:val="xl64"/>
    <w:basedOn w:val="Normal"/>
    <w:rsid w:val="00280732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customStyle="1" w:styleId="xl65">
    <w:name w:val="xl65"/>
    <w:basedOn w:val="Normal"/>
    <w:rsid w:val="00280732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3</Pages>
  <Words>1991</Words>
  <Characters>11350</Characters>
  <Application>Microsoft Macintosh Word</Application>
  <DocSecurity>0</DocSecurity>
  <Lines>94</Lines>
  <Paragraphs>26</Paragraphs>
  <ScaleCrop>false</ScaleCrop>
  <Company>iisc</Company>
  <LinksUpToDate>false</LinksUpToDate>
  <CharactersWithSpaces>13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 b</dc:creator>
  <cp:keywords/>
  <dc:description/>
  <cp:lastModifiedBy>sab b</cp:lastModifiedBy>
  <cp:revision>6</cp:revision>
  <dcterms:created xsi:type="dcterms:W3CDTF">2018-07-05T07:05:00Z</dcterms:created>
  <dcterms:modified xsi:type="dcterms:W3CDTF">2018-10-10T11:40:00Z</dcterms:modified>
</cp:coreProperties>
</file>